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3604E" w14:textId="12E66D84" w:rsidR="00992865" w:rsidRPr="0049280B" w:rsidRDefault="00EC30E8" w:rsidP="00C01CAF">
      <w:pPr>
        <w:rPr>
          <w:b/>
          <w:bCs/>
          <w:sz w:val="24"/>
        </w:rPr>
      </w:pPr>
      <w:r w:rsidRPr="0049280B">
        <w:rPr>
          <w:b/>
          <w:bCs/>
          <w:sz w:val="24"/>
        </w:rPr>
        <w:t>Supplemental Annex 2:</w:t>
      </w:r>
      <w:r w:rsidR="00C01CAF" w:rsidRPr="0049280B">
        <w:rPr>
          <w:b/>
          <w:bCs/>
          <w:sz w:val="24"/>
        </w:rPr>
        <w:t xml:space="preserve"> </w:t>
      </w:r>
      <w:r w:rsidR="00E22626" w:rsidRPr="0049280B">
        <w:rPr>
          <w:b/>
          <w:bCs/>
          <w:sz w:val="24"/>
        </w:rPr>
        <w:t xml:space="preserve">Data extraction </w:t>
      </w:r>
      <w:r w:rsidR="00374619">
        <w:rPr>
          <w:b/>
          <w:bCs/>
          <w:sz w:val="24"/>
        </w:rPr>
        <w:t>form</w:t>
      </w:r>
      <w:r w:rsidR="00E22626" w:rsidRPr="0049280B">
        <w:rPr>
          <w:b/>
          <w:bCs/>
          <w:sz w:val="24"/>
        </w:rPr>
        <w:t xml:space="preserve"> with data items</w:t>
      </w:r>
    </w:p>
    <w:p w14:paraId="2E986B51" w14:textId="33ADE412" w:rsidR="00C01CAF" w:rsidRDefault="00E22626" w:rsidP="00C01CA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7088"/>
        <w:gridCol w:w="2976"/>
      </w:tblGrid>
      <w:tr w:rsidR="00992865" w:rsidRPr="00A325AC" w14:paraId="68FA9B53" w14:textId="77777777" w:rsidTr="00BF6399">
        <w:tc>
          <w:tcPr>
            <w:tcW w:w="1980" w:type="dxa"/>
          </w:tcPr>
          <w:p w14:paraId="0AA38BD0" w14:textId="6D13FA76" w:rsidR="00992865" w:rsidRPr="00A325AC" w:rsidRDefault="0010512A" w:rsidP="00BF6399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Section </w:t>
            </w:r>
          </w:p>
        </w:tc>
        <w:tc>
          <w:tcPr>
            <w:tcW w:w="2126" w:type="dxa"/>
          </w:tcPr>
          <w:p w14:paraId="3F37618F" w14:textId="3A539DB9" w:rsidR="00992865" w:rsidRPr="00A325AC" w:rsidRDefault="00992865" w:rsidP="00BF6399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</w:t>
            </w:r>
            <w:r w:rsidRPr="00A325AC">
              <w:rPr>
                <w:rFonts w:cs="Arial"/>
                <w:b/>
                <w:bCs/>
                <w:sz w:val="20"/>
                <w:szCs w:val="20"/>
              </w:rPr>
              <w:t>ata item</w:t>
            </w:r>
            <w:r w:rsidR="00EC5790">
              <w:rPr>
                <w:rFonts w:cs="Arial"/>
                <w:b/>
                <w:bCs/>
                <w:sz w:val="20"/>
                <w:szCs w:val="20"/>
              </w:rPr>
              <w:t xml:space="preserve"> category </w:t>
            </w:r>
          </w:p>
        </w:tc>
        <w:tc>
          <w:tcPr>
            <w:tcW w:w="7088" w:type="dxa"/>
          </w:tcPr>
          <w:p w14:paraId="4AA6913A" w14:textId="6B25FBAA" w:rsidR="00992865" w:rsidRDefault="00EC5790" w:rsidP="00BF6399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ecific data items and i</w:t>
            </w:r>
            <w:r w:rsidRPr="00015411">
              <w:rPr>
                <w:rFonts w:cs="Arial"/>
                <w:b/>
                <w:bCs/>
                <w:sz w:val="20"/>
                <w:szCs w:val="20"/>
              </w:rPr>
              <w:t xml:space="preserve">nstructions  </w:t>
            </w:r>
          </w:p>
        </w:tc>
        <w:tc>
          <w:tcPr>
            <w:tcW w:w="2976" w:type="dxa"/>
          </w:tcPr>
          <w:p w14:paraId="731E3595" w14:textId="77777777" w:rsidR="00992865" w:rsidRDefault="00992865" w:rsidP="00BF6399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Data format in Covidence </w:t>
            </w:r>
          </w:p>
        </w:tc>
      </w:tr>
      <w:tr w:rsidR="00992865" w:rsidRPr="00A325AC" w14:paraId="4E5E6094" w14:textId="77777777" w:rsidTr="00BF6399">
        <w:trPr>
          <w:trHeight w:val="332"/>
        </w:trPr>
        <w:tc>
          <w:tcPr>
            <w:tcW w:w="1980" w:type="dxa"/>
            <w:vMerge w:val="restart"/>
          </w:tcPr>
          <w:p w14:paraId="7125A547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dmin </w:t>
            </w:r>
          </w:p>
        </w:tc>
        <w:tc>
          <w:tcPr>
            <w:tcW w:w="2126" w:type="dxa"/>
          </w:tcPr>
          <w:p w14:paraId="4C4284BC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ate of data collection </w:t>
            </w:r>
          </w:p>
        </w:tc>
        <w:tc>
          <w:tcPr>
            <w:tcW w:w="7088" w:type="dxa"/>
          </w:tcPr>
          <w:p w14:paraId="2EEB0860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9AD09D2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4B6768">
              <w:rPr>
                <w:rFonts w:cs="Arial"/>
                <w:sz w:val="20"/>
                <w:szCs w:val="20"/>
              </w:rPr>
              <w:t>Collected automatically in Covidence</w:t>
            </w:r>
          </w:p>
        </w:tc>
      </w:tr>
      <w:tr w:rsidR="00992865" w:rsidRPr="00A325AC" w14:paraId="1889EDAC" w14:textId="77777777" w:rsidTr="00BF6399">
        <w:tc>
          <w:tcPr>
            <w:tcW w:w="1980" w:type="dxa"/>
            <w:vMerge/>
          </w:tcPr>
          <w:p w14:paraId="15ABFCD0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0E7263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4B6768">
              <w:rPr>
                <w:rFonts w:cs="Arial"/>
                <w:sz w:val="20"/>
                <w:szCs w:val="20"/>
              </w:rPr>
              <w:t>Data collector name</w:t>
            </w:r>
          </w:p>
        </w:tc>
        <w:tc>
          <w:tcPr>
            <w:tcW w:w="7088" w:type="dxa"/>
          </w:tcPr>
          <w:p w14:paraId="7F46E3A1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D978303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4B6768">
              <w:rPr>
                <w:rFonts w:cs="Arial"/>
                <w:sz w:val="20"/>
                <w:szCs w:val="20"/>
              </w:rPr>
              <w:t>Collected automatically in Covidence</w:t>
            </w:r>
          </w:p>
        </w:tc>
      </w:tr>
      <w:tr w:rsidR="00992865" w:rsidRPr="00A325AC" w14:paraId="645F2411" w14:textId="77777777" w:rsidTr="00BF6399">
        <w:tc>
          <w:tcPr>
            <w:tcW w:w="1980" w:type="dxa"/>
            <w:vMerge/>
          </w:tcPr>
          <w:p w14:paraId="7E6FA251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B2FE88" w14:textId="77777777" w:rsidR="00992865" w:rsidRPr="004B6768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udy citation</w:t>
            </w:r>
          </w:p>
        </w:tc>
        <w:tc>
          <w:tcPr>
            <w:tcW w:w="7088" w:type="dxa"/>
          </w:tcPr>
          <w:p w14:paraId="3CDB59AF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60C63D8" w14:textId="77777777" w:rsidR="00992865" w:rsidRPr="004B6768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lected automatically in Covidence</w:t>
            </w:r>
          </w:p>
        </w:tc>
      </w:tr>
      <w:tr w:rsidR="00992865" w:rsidRPr="00A325AC" w14:paraId="7AFF913F" w14:textId="77777777" w:rsidTr="00BF6399">
        <w:trPr>
          <w:trHeight w:val="503"/>
        </w:trPr>
        <w:tc>
          <w:tcPr>
            <w:tcW w:w="1980" w:type="dxa"/>
            <w:vMerge w:val="restart"/>
          </w:tcPr>
          <w:p w14:paraId="30F78EC5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study/p</w:t>
            </w:r>
            <w:r w:rsidRPr="00A325AC">
              <w:rPr>
                <w:rFonts w:cs="Arial"/>
                <w:sz w:val="20"/>
                <w:szCs w:val="20"/>
              </w:rPr>
              <w:t xml:space="preserve">ublication characteristics  </w:t>
            </w:r>
          </w:p>
        </w:tc>
        <w:tc>
          <w:tcPr>
            <w:tcW w:w="2126" w:type="dxa"/>
          </w:tcPr>
          <w:p w14:paraId="242CF94E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udy ID</w:t>
            </w:r>
          </w:p>
        </w:tc>
        <w:tc>
          <w:tcPr>
            <w:tcW w:w="7088" w:type="dxa"/>
          </w:tcPr>
          <w:p w14:paraId="6C64E1BA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F0652D">
              <w:rPr>
                <w:rFonts w:cs="Arial"/>
                <w:sz w:val="20"/>
                <w:szCs w:val="20"/>
              </w:rPr>
              <w:t xml:space="preserve">Please provide </w:t>
            </w:r>
            <w:r>
              <w:rPr>
                <w:rFonts w:cs="Arial"/>
                <w:sz w:val="20"/>
                <w:szCs w:val="20"/>
              </w:rPr>
              <w:t xml:space="preserve">in format Author Year </w:t>
            </w:r>
            <w:proofErr w:type="spellStart"/>
            <w:r>
              <w:rPr>
                <w:rFonts w:cs="Arial"/>
                <w:sz w:val="20"/>
                <w:szCs w:val="20"/>
              </w:rPr>
              <w:t>e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dgo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2023</w:t>
            </w:r>
          </w:p>
        </w:tc>
        <w:tc>
          <w:tcPr>
            <w:tcW w:w="2976" w:type="dxa"/>
          </w:tcPr>
          <w:p w14:paraId="753485D7" w14:textId="77777777" w:rsidR="00992865" w:rsidRPr="00F0652D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  <w:tr w:rsidR="00992865" w:rsidRPr="00A325AC" w14:paraId="4BBAF2CC" w14:textId="77777777" w:rsidTr="00BF6399">
        <w:tc>
          <w:tcPr>
            <w:tcW w:w="1980" w:type="dxa"/>
            <w:vMerge/>
          </w:tcPr>
          <w:p w14:paraId="39741FBD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6F26742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ublication year  </w:t>
            </w:r>
          </w:p>
        </w:tc>
        <w:tc>
          <w:tcPr>
            <w:tcW w:w="7088" w:type="dxa"/>
          </w:tcPr>
          <w:p w14:paraId="0C702167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4BE1867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  <w:tr w:rsidR="00992865" w:rsidRPr="00A325AC" w14:paraId="49171AE0" w14:textId="77777777" w:rsidTr="00BF6399">
        <w:tc>
          <w:tcPr>
            <w:tcW w:w="1980" w:type="dxa"/>
            <w:vMerge/>
          </w:tcPr>
          <w:p w14:paraId="5E014B9B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2BE6ECB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ublication type </w:t>
            </w:r>
          </w:p>
        </w:tc>
        <w:tc>
          <w:tcPr>
            <w:tcW w:w="7088" w:type="dxa"/>
          </w:tcPr>
          <w:p w14:paraId="0EAD5AC2" w14:textId="77777777" w:rsidR="00992865" w:rsidRDefault="00992865" w:rsidP="00992865">
            <w:pPr>
              <w:pStyle w:val="ListParagraph"/>
              <w:numPr>
                <w:ilvl w:val="0"/>
                <w:numId w:val="6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Journal article</w:t>
            </w:r>
          </w:p>
          <w:p w14:paraId="2B7F8571" w14:textId="77777777" w:rsidR="00992865" w:rsidRDefault="00992865" w:rsidP="00992865">
            <w:pPr>
              <w:pStyle w:val="ListParagraph"/>
              <w:numPr>
                <w:ilvl w:val="0"/>
                <w:numId w:val="6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Magazine article </w:t>
            </w:r>
          </w:p>
          <w:p w14:paraId="562F0608" w14:textId="77777777" w:rsidR="00992865" w:rsidRPr="0063000B" w:rsidRDefault="00992865" w:rsidP="00992865">
            <w:pPr>
              <w:pStyle w:val="ListParagraph"/>
              <w:numPr>
                <w:ilvl w:val="0"/>
                <w:numId w:val="6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Preprint </w:t>
            </w:r>
          </w:p>
          <w:p w14:paraId="650753C5" w14:textId="77777777" w:rsidR="00992865" w:rsidRDefault="00992865" w:rsidP="00992865">
            <w:pPr>
              <w:pStyle w:val="ListParagraph"/>
              <w:numPr>
                <w:ilvl w:val="0"/>
                <w:numId w:val="6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Reports </w:t>
            </w:r>
          </w:p>
          <w:p w14:paraId="652597DD" w14:textId="77777777" w:rsidR="00992865" w:rsidRDefault="00992865" w:rsidP="00992865">
            <w:pPr>
              <w:pStyle w:val="ListParagraph"/>
              <w:numPr>
                <w:ilvl w:val="0"/>
                <w:numId w:val="6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Thesis </w:t>
            </w:r>
          </w:p>
          <w:p w14:paraId="6E3FD751" w14:textId="77777777" w:rsidR="00992865" w:rsidRPr="004A3749" w:rsidRDefault="00992865" w:rsidP="00992865">
            <w:pPr>
              <w:pStyle w:val="ListParagraph"/>
              <w:numPr>
                <w:ilvl w:val="0"/>
                <w:numId w:val="6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Other </w:t>
            </w:r>
          </w:p>
        </w:tc>
        <w:tc>
          <w:tcPr>
            <w:tcW w:w="2976" w:type="dxa"/>
          </w:tcPr>
          <w:p w14:paraId="22343D0F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047A07">
              <w:rPr>
                <w:rFonts w:cs="Arial"/>
                <w:sz w:val="20"/>
                <w:szCs w:val="20"/>
              </w:rPr>
              <w:t xml:space="preserve">Single </w:t>
            </w:r>
            <w:r>
              <w:rPr>
                <w:rFonts w:cs="Arial"/>
                <w:sz w:val="20"/>
                <w:szCs w:val="20"/>
              </w:rPr>
              <w:t>c</w:t>
            </w:r>
            <w:r w:rsidRPr="00047A07">
              <w:rPr>
                <w:rFonts w:cs="Arial"/>
                <w:sz w:val="20"/>
                <w:szCs w:val="20"/>
              </w:rPr>
              <w:t>hoice</w:t>
            </w:r>
          </w:p>
        </w:tc>
      </w:tr>
      <w:tr w:rsidR="00992865" w:rsidRPr="00A325AC" w14:paraId="32C132BA" w14:textId="77777777" w:rsidTr="00BF6399">
        <w:tc>
          <w:tcPr>
            <w:tcW w:w="1980" w:type="dxa"/>
            <w:vMerge/>
          </w:tcPr>
          <w:p w14:paraId="166EE695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790A87D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ead authors </w:t>
            </w:r>
            <w:r w:rsidRPr="004B6768">
              <w:rPr>
                <w:rFonts w:cs="Arial"/>
                <w:sz w:val="20"/>
                <w:szCs w:val="20"/>
              </w:rPr>
              <w:t>contact details</w:t>
            </w:r>
          </w:p>
        </w:tc>
        <w:tc>
          <w:tcPr>
            <w:tcW w:w="7088" w:type="dxa"/>
          </w:tcPr>
          <w:p w14:paraId="439C8C64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ail address where available, otherwise postal address.</w:t>
            </w:r>
          </w:p>
        </w:tc>
        <w:tc>
          <w:tcPr>
            <w:tcW w:w="2976" w:type="dxa"/>
          </w:tcPr>
          <w:p w14:paraId="67C2AF05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  <w:tr w:rsidR="00992865" w:rsidRPr="00A325AC" w14:paraId="19D1B12A" w14:textId="77777777" w:rsidTr="00BF6399">
        <w:trPr>
          <w:trHeight w:val="797"/>
        </w:trPr>
        <w:tc>
          <w:tcPr>
            <w:tcW w:w="1980" w:type="dxa"/>
            <w:vMerge w:val="restart"/>
          </w:tcPr>
          <w:p w14:paraId="38C3D03A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search aims and concepts </w:t>
            </w:r>
          </w:p>
          <w:p w14:paraId="4B1825EC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73BB4D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im</w:t>
            </w:r>
          </w:p>
        </w:tc>
        <w:tc>
          <w:tcPr>
            <w:tcW w:w="7088" w:type="dxa"/>
          </w:tcPr>
          <w:p w14:paraId="0AE580BF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FA547A">
              <w:rPr>
                <w:rFonts w:cs="Arial"/>
                <w:sz w:val="20"/>
                <w:szCs w:val="20"/>
              </w:rPr>
              <w:t xml:space="preserve">Provide a </w:t>
            </w:r>
            <w:r>
              <w:rPr>
                <w:rFonts w:cs="Arial"/>
                <w:sz w:val="20"/>
                <w:szCs w:val="20"/>
              </w:rPr>
              <w:t>brief</w:t>
            </w:r>
            <w:r w:rsidRPr="00FA547A">
              <w:rPr>
                <w:rFonts w:cs="Arial"/>
                <w:sz w:val="20"/>
                <w:szCs w:val="20"/>
              </w:rPr>
              <w:t xml:space="preserve"> sentence describing </w:t>
            </w:r>
            <w:r>
              <w:rPr>
                <w:rFonts w:cs="Arial"/>
                <w:sz w:val="20"/>
                <w:szCs w:val="20"/>
              </w:rPr>
              <w:t xml:space="preserve">the </w:t>
            </w:r>
            <w:r w:rsidRPr="00FA547A">
              <w:rPr>
                <w:rFonts w:cs="Arial"/>
                <w:sz w:val="20"/>
                <w:szCs w:val="20"/>
              </w:rPr>
              <w:t>aim of the publication</w:t>
            </w:r>
          </w:p>
        </w:tc>
        <w:tc>
          <w:tcPr>
            <w:tcW w:w="2976" w:type="dxa"/>
          </w:tcPr>
          <w:p w14:paraId="2188D7F6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  <w:tr w:rsidR="00992865" w:rsidRPr="00A325AC" w14:paraId="77DA1A33" w14:textId="77777777" w:rsidTr="00BF6399">
        <w:tc>
          <w:tcPr>
            <w:tcW w:w="1980" w:type="dxa"/>
            <w:vMerge/>
          </w:tcPr>
          <w:p w14:paraId="1C8665F6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024FB4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tudy concepts </w:t>
            </w:r>
          </w:p>
        </w:tc>
        <w:tc>
          <w:tcPr>
            <w:tcW w:w="7088" w:type="dxa"/>
          </w:tcPr>
          <w:p w14:paraId="52B89537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vide the name of concept studied. E.g. integration, mainstreaming, transitioning, etc.   </w:t>
            </w:r>
          </w:p>
        </w:tc>
        <w:tc>
          <w:tcPr>
            <w:tcW w:w="2976" w:type="dxa"/>
          </w:tcPr>
          <w:p w14:paraId="0E413D52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eckbox </w:t>
            </w:r>
          </w:p>
        </w:tc>
      </w:tr>
      <w:tr w:rsidR="00992865" w:rsidRPr="00A325AC" w14:paraId="7957B2D1" w14:textId="77777777" w:rsidTr="00BF6399">
        <w:tc>
          <w:tcPr>
            <w:tcW w:w="1980" w:type="dxa"/>
            <w:vMerge w:val="restart"/>
          </w:tcPr>
          <w:p w14:paraId="052C0533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Methods</w:t>
            </w:r>
          </w:p>
        </w:tc>
        <w:tc>
          <w:tcPr>
            <w:tcW w:w="2126" w:type="dxa"/>
          </w:tcPr>
          <w:p w14:paraId="04D033F2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articipant characteristics </w:t>
            </w:r>
          </w:p>
        </w:tc>
        <w:tc>
          <w:tcPr>
            <w:tcW w:w="7088" w:type="dxa"/>
          </w:tcPr>
          <w:p w14:paraId="42658A27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N (total sample): report the number of participants in the total sample, including excluded participants</w:t>
            </w:r>
          </w:p>
          <w:p w14:paraId="4C71DFB2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final sample): report the number of participants included in the final sample</w:t>
            </w:r>
            <w:r w:rsidRPr="004A3749">
              <w:rPr>
                <w:rFonts w:cs="Arial"/>
                <w:sz w:val="20"/>
                <w:szCs w:val="20"/>
              </w:rPr>
              <w:t xml:space="preserve"> </w:t>
            </w:r>
          </w:p>
          <w:p w14:paraId="479F8E39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age: write the reported average age of participants with (SD)</w:t>
            </w:r>
          </w:p>
          <w:p w14:paraId="4F200363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ge range of participants </w:t>
            </w:r>
          </w:p>
          <w:p w14:paraId="1A2ECF46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x of participants </w:t>
            </w:r>
          </w:p>
          <w:p w14:paraId="10D26FE6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tting or country of data collection</w:t>
            </w:r>
          </w:p>
          <w:p w14:paraId="741B7842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cio-economic characteristics</w:t>
            </w:r>
          </w:p>
          <w:p w14:paraId="5CE17489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ligibility criteria  </w:t>
            </w:r>
          </w:p>
          <w:p w14:paraId="50408FA6" w14:textId="77777777" w:rsidR="00992865" w:rsidRDefault="00992865" w:rsidP="00992865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ther relevant participant characteristics </w:t>
            </w:r>
          </w:p>
          <w:p w14:paraId="57D3B203" w14:textId="77777777" w:rsidR="00992865" w:rsidRPr="004A3749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e: f</w:t>
            </w:r>
            <w:r w:rsidRPr="00CD5AD2">
              <w:rPr>
                <w:rFonts w:cs="Arial"/>
                <w:sz w:val="20"/>
                <w:szCs w:val="20"/>
              </w:rPr>
              <w:t xml:space="preserve">or age-related entities, please denote with the letters m for months, y for years, </w:t>
            </w:r>
            <w:proofErr w:type="spellStart"/>
            <w:r w:rsidRPr="00CD5AD2">
              <w:rPr>
                <w:rFonts w:cs="Arial"/>
                <w:sz w:val="20"/>
                <w:szCs w:val="20"/>
              </w:rPr>
              <w:t>d</w:t>
            </w:r>
            <w:proofErr w:type="spellEnd"/>
            <w:r w:rsidRPr="00CD5AD2">
              <w:rPr>
                <w:rFonts w:cs="Arial"/>
                <w:sz w:val="20"/>
                <w:szCs w:val="20"/>
              </w:rPr>
              <w:t xml:space="preserve"> for days, </w:t>
            </w:r>
            <w:r>
              <w:rPr>
                <w:rFonts w:cs="Arial"/>
                <w:sz w:val="20"/>
                <w:szCs w:val="20"/>
              </w:rPr>
              <w:t xml:space="preserve">and </w:t>
            </w:r>
            <w:proofErr w:type="spellStart"/>
            <w:r w:rsidRPr="00CD5AD2">
              <w:rPr>
                <w:rFonts w:cs="Arial"/>
                <w:sz w:val="20"/>
                <w:szCs w:val="20"/>
              </w:rPr>
              <w:t>w</w:t>
            </w:r>
            <w:r>
              <w:rPr>
                <w:rFonts w:cs="Arial"/>
                <w:sz w:val="20"/>
                <w:szCs w:val="20"/>
              </w:rPr>
              <w:t>k</w:t>
            </w:r>
            <w:r w:rsidRPr="00CD5AD2">
              <w:rPr>
                <w:rFonts w:cs="Arial"/>
                <w:sz w:val="20"/>
                <w:szCs w:val="20"/>
              </w:rPr>
              <w:t>s</w:t>
            </w:r>
            <w:proofErr w:type="spellEnd"/>
            <w:r w:rsidRPr="00CD5AD2">
              <w:rPr>
                <w:rFonts w:cs="Arial"/>
                <w:sz w:val="20"/>
                <w:szCs w:val="20"/>
              </w:rPr>
              <w:t xml:space="preserve"> for weeks old</w:t>
            </w:r>
          </w:p>
        </w:tc>
        <w:tc>
          <w:tcPr>
            <w:tcW w:w="2976" w:type="dxa"/>
          </w:tcPr>
          <w:p w14:paraId="6F610DB4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able </w:t>
            </w:r>
          </w:p>
        </w:tc>
      </w:tr>
      <w:tr w:rsidR="00992865" w:rsidRPr="00A325AC" w14:paraId="2BD405A0" w14:textId="77777777" w:rsidTr="00BF6399">
        <w:tc>
          <w:tcPr>
            <w:tcW w:w="1980" w:type="dxa"/>
            <w:vMerge/>
          </w:tcPr>
          <w:p w14:paraId="3473E281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C53BF7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search methods </w:t>
            </w:r>
          </w:p>
        </w:tc>
        <w:tc>
          <w:tcPr>
            <w:tcW w:w="7088" w:type="dxa"/>
          </w:tcPr>
          <w:p w14:paraId="159A490D" w14:textId="77777777" w:rsidR="00992865" w:rsidRDefault="00992865" w:rsidP="00992865">
            <w:pPr>
              <w:pStyle w:val="ListParagraph"/>
              <w:numPr>
                <w:ilvl w:val="0"/>
                <w:numId w:val="7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Quantitative </w:t>
            </w:r>
          </w:p>
          <w:p w14:paraId="5AF134CA" w14:textId="77777777" w:rsidR="00992865" w:rsidRDefault="00992865" w:rsidP="00992865">
            <w:pPr>
              <w:pStyle w:val="ListParagraph"/>
              <w:numPr>
                <w:ilvl w:val="0"/>
                <w:numId w:val="7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Qualitative </w:t>
            </w:r>
          </w:p>
          <w:p w14:paraId="728304A5" w14:textId="77777777" w:rsidR="00992865" w:rsidRPr="004A3749" w:rsidRDefault="00992865" w:rsidP="00992865">
            <w:pPr>
              <w:pStyle w:val="ListParagraph"/>
              <w:numPr>
                <w:ilvl w:val="0"/>
                <w:numId w:val="7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xed </w:t>
            </w:r>
          </w:p>
        </w:tc>
        <w:tc>
          <w:tcPr>
            <w:tcW w:w="2976" w:type="dxa"/>
          </w:tcPr>
          <w:p w14:paraId="275610EC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D9662C">
              <w:rPr>
                <w:rFonts w:cs="Arial"/>
                <w:sz w:val="20"/>
                <w:szCs w:val="20"/>
              </w:rPr>
              <w:t xml:space="preserve">Single </w:t>
            </w:r>
            <w:r>
              <w:rPr>
                <w:rFonts w:cs="Arial"/>
                <w:sz w:val="20"/>
                <w:szCs w:val="20"/>
              </w:rPr>
              <w:t>c</w:t>
            </w:r>
            <w:r w:rsidRPr="00D9662C">
              <w:rPr>
                <w:rFonts w:cs="Arial"/>
                <w:sz w:val="20"/>
                <w:szCs w:val="20"/>
              </w:rPr>
              <w:t>hoice</w:t>
            </w:r>
          </w:p>
        </w:tc>
      </w:tr>
      <w:tr w:rsidR="00992865" w:rsidRPr="00A325AC" w14:paraId="503F01CA" w14:textId="77777777" w:rsidTr="00BF6399">
        <w:tc>
          <w:tcPr>
            <w:tcW w:w="1980" w:type="dxa"/>
            <w:vMerge/>
          </w:tcPr>
          <w:p w14:paraId="7FE8A76F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6C4523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ata type </w:t>
            </w:r>
          </w:p>
        </w:tc>
        <w:tc>
          <w:tcPr>
            <w:tcW w:w="7088" w:type="dxa"/>
          </w:tcPr>
          <w:p w14:paraId="23A51447" w14:textId="77777777" w:rsidR="00992865" w:rsidRDefault="00992865" w:rsidP="00992865">
            <w:pPr>
              <w:pStyle w:val="ListParagraph"/>
              <w:numPr>
                <w:ilvl w:val="0"/>
                <w:numId w:val="7"/>
              </w:numPr>
              <w:jc w:val="left"/>
              <w:rPr>
                <w:rFonts w:cs="Arial"/>
                <w:sz w:val="20"/>
                <w:szCs w:val="20"/>
              </w:rPr>
            </w:pPr>
            <w:r w:rsidRPr="00C32F18">
              <w:rPr>
                <w:rFonts w:cs="Arial"/>
                <w:sz w:val="20"/>
                <w:szCs w:val="20"/>
              </w:rPr>
              <w:t xml:space="preserve">Primary </w:t>
            </w:r>
            <w:r>
              <w:rPr>
                <w:rFonts w:cs="Arial"/>
                <w:sz w:val="20"/>
                <w:szCs w:val="20"/>
              </w:rPr>
              <w:t>data</w:t>
            </w:r>
          </w:p>
          <w:p w14:paraId="0F07A2FD" w14:textId="77777777" w:rsidR="00992865" w:rsidRDefault="00992865" w:rsidP="00992865">
            <w:pPr>
              <w:pStyle w:val="ListParagraph"/>
              <w:numPr>
                <w:ilvl w:val="0"/>
                <w:numId w:val="7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C32F18">
              <w:rPr>
                <w:rFonts w:cs="Arial"/>
                <w:sz w:val="20"/>
                <w:szCs w:val="20"/>
              </w:rPr>
              <w:t>econdary data</w:t>
            </w:r>
          </w:p>
        </w:tc>
        <w:tc>
          <w:tcPr>
            <w:tcW w:w="2976" w:type="dxa"/>
          </w:tcPr>
          <w:p w14:paraId="33048A6B" w14:textId="77777777" w:rsidR="00992865" w:rsidRPr="00D9662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eckbox </w:t>
            </w:r>
          </w:p>
        </w:tc>
      </w:tr>
      <w:tr w:rsidR="00992865" w:rsidRPr="00A325AC" w14:paraId="732F4234" w14:textId="77777777" w:rsidTr="00BF6399">
        <w:tc>
          <w:tcPr>
            <w:tcW w:w="1980" w:type="dxa"/>
            <w:vMerge/>
          </w:tcPr>
          <w:p w14:paraId="1C3470D6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D97C0A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earch design/approach</w:t>
            </w:r>
          </w:p>
        </w:tc>
        <w:tc>
          <w:tcPr>
            <w:tcW w:w="7088" w:type="dxa"/>
          </w:tcPr>
          <w:p w14:paraId="0C784B40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 study (RCT/NRSI) </w:t>
            </w:r>
          </w:p>
          <w:p w14:paraId="7DEB91E4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ervational study (cohort/cross-sectional/case-control)</w:t>
            </w:r>
          </w:p>
          <w:p w14:paraId="5148C825" w14:textId="77777777" w:rsidR="00992865" w:rsidRPr="00BF6399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2976" w:type="dxa"/>
          </w:tcPr>
          <w:p w14:paraId="70331811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gle choice</w:t>
            </w:r>
          </w:p>
        </w:tc>
      </w:tr>
      <w:tr w:rsidR="00992865" w:rsidRPr="00A325AC" w14:paraId="5C21E72A" w14:textId="77777777" w:rsidTr="00BF6399">
        <w:trPr>
          <w:trHeight w:val="2151"/>
        </w:trPr>
        <w:tc>
          <w:tcPr>
            <w:tcW w:w="1980" w:type="dxa"/>
            <w:vMerge/>
          </w:tcPr>
          <w:p w14:paraId="770BB2A8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D1DB48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tudy type </w:t>
            </w:r>
          </w:p>
        </w:tc>
        <w:tc>
          <w:tcPr>
            <w:tcW w:w="7088" w:type="dxa"/>
          </w:tcPr>
          <w:p w14:paraId="0BD62390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T (randomised controlled trial)</w:t>
            </w:r>
          </w:p>
          <w:p w14:paraId="311F0CF3" w14:textId="77777777" w:rsidR="00992865" w:rsidRPr="008C2093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 w:rsidRPr="008C2093">
              <w:rPr>
                <w:rFonts w:cs="Arial"/>
                <w:sz w:val="20"/>
                <w:szCs w:val="20"/>
              </w:rPr>
              <w:t>NRSI (non-randomised study o</w:t>
            </w:r>
            <w:r w:rsidRPr="00BF6399">
              <w:rPr>
                <w:rFonts w:cs="Arial"/>
                <w:sz w:val="20"/>
                <w:szCs w:val="20"/>
              </w:rPr>
              <w:t>f interven</w:t>
            </w:r>
            <w:r>
              <w:rPr>
                <w:rFonts w:cs="Arial"/>
                <w:sz w:val="20"/>
                <w:szCs w:val="20"/>
              </w:rPr>
              <w:t>tions)</w:t>
            </w:r>
          </w:p>
          <w:p w14:paraId="0F40A49E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hort study</w:t>
            </w:r>
          </w:p>
          <w:p w14:paraId="3DF7E8D0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oss-sectional study</w:t>
            </w:r>
          </w:p>
          <w:p w14:paraId="6AAB3BDE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se-control study</w:t>
            </w:r>
          </w:p>
          <w:p w14:paraId="4624985A" w14:textId="77777777" w:rsidR="00992865" w:rsidRDefault="00992865" w:rsidP="00992865">
            <w:pPr>
              <w:pStyle w:val="ListParagraph"/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study type</w:t>
            </w:r>
          </w:p>
        </w:tc>
        <w:tc>
          <w:tcPr>
            <w:tcW w:w="2976" w:type="dxa"/>
          </w:tcPr>
          <w:p w14:paraId="04F59355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D9662C">
              <w:rPr>
                <w:rFonts w:cs="Arial"/>
                <w:sz w:val="20"/>
                <w:szCs w:val="20"/>
              </w:rPr>
              <w:t>Checkboxes</w:t>
            </w:r>
            <w:r>
              <w:rPr>
                <w:rFonts w:cs="Arial"/>
                <w:sz w:val="20"/>
                <w:szCs w:val="20"/>
              </w:rPr>
              <w:t xml:space="preserve"> (s</w:t>
            </w:r>
            <w:r w:rsidRPr="00D9662C">
              <w:rPr>
                <w:rFonts w:cs="Arial"/>
                <w:sz w:val="20"/>
                <w:szCs w:val="20"/>
              </w:rPr>
              <w:t xml:space="preserve">elect the type(s) of </w:t>
            </w:r>
            <w:r>
              <w:rPr>
                <w:rFonts w:cs="Arial"/>
                <w:sz w:val="20"/>
                <w:szCs w:val="20"/>
              </w:rPr>
              <w:t>study type</w:t>
            </w:r>
          </w:p>
        </w:tc>
      </w:tr>
      <w:tr w:rsidR="00992865" w:rsidRPr="00A325AC" w14:paraId="1BB60DD2" w14:textId="77777777" w:rsidTr="00BF6399">
        <w:tc>
          <w:tcPr>
            <w:tcW w:w="1980" w:type="dxa"/>
            <w:vMerge/>
          </w:tcPr>
          <w:p w14:paraId="1BAE1472" w14:textId="77777777" w:rsidR="00992865" w:rsidRPr="00A325AC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531942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dition/d</w:t>
            </w:r>
            <w:r w:rsidRPr="00A325AC">
              <w:rPr>
                <w:rFonts w:cs="Arial"/>
                <w:sz w:val="20"/>
                <w:szCs w:val="20"/>
              </w:rPr>
              <w:t>isease of interest (NTDs)</w:t>
            </w:r>
          </w:p>
        </w:tc>
        <w:tc>
          <w:tcPr>
            <w:tcW w:w="7088" w:type="dxa"/>
          </w:tcPr>
          <w:p w14:paraId="0EFCA32A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ort the number of the conditions/d</w:t>
            </w:r>
            <w:r w:rsidRPr="00A325AC">
              <w:rPr>
                <w:rFonts w:cs="Arial"/>
                <w:sz w:val="20"/>
                <w:szCs w:val="20"/>
              </w:rPr>
              <w:t>isease</w:t>
            </w:r>
            <w:r>
              <w:rPr>
                <w:rFonts w:cs="Arial"/>
                <w:sz w:val="20"/>
                <w:szCs w:val="20"/>
              </w:rPr>
              <w:t>s</w:t>
            </w:r>
          </w:p>
          <w:p w14:paraId="0D0C3FDB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</w:p>
          <w:p w14:paraId="29FA5BE1" w14:textId="77777777" w:rsidR="00992865" w:rsidRPr="004A3749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Report the names of the conditions </w:t>
            </w:r>
            <w:r>
              <w:rPr>
                <w:rFonts w:cs="Arial"/>
                <w:sz w:val="20"/>
                <w:szCs w:val="20"/>
              </w:rPr>
              <w:t>(</w:t>
            </w:r>
            <w:r w:rsidRPr="00A325AC">
              <w:rPr>
                <w:rFonts w:cs="Arial"/>
                <w:sz w:val="20"/>
                <w:szCs w:val="20"/>
              </w:rPr>
              <w:t>Any condition that are included in the WHO list of NTDs</w:t>
            </w:r>
            <w:r>
              <w:rPr>
                <w:rFonts w:cs="Arial"/>
                <w:sz w:val="20"/>
                <w:szCs w:val="20"/>
              </w:rPr>
              <w:t>.</w:t>
            </w:r>
            <w:r w:rsidRPr="00A325AC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List of all NTDs)</w:t>
            </w:r>
          </w:p>
          <w:p w14:paraId="04A38FEE" w14:textId="77777777" w:rsidR="00992865" w:rsidRDefault="00992865" w:rsidP="00992865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Name of the first condition </w:t>
            </w:r>
          </w:p>
          <w:p w14:paraId="11D54434" w14:textId="77777777" w:rsidR="00992865" w:rsidRDefault="00992865" w:rsidP="00992865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Name of the second condition</w:t>
            </w:r>
            <w:r>
              <w:rPr>
                <w:rFonts w:cs="Arial"/>
                <w:sz w:val="20"/>
                <w:szCs w:val="20"/>
              </w:rPr>
              <w:t xml:space="preserve">, etc. </w:t>
            </w:r>
          </w:p>
          <w:p w14:paraId="3DA62ED8" w14:textId="77777777" w:rsidR="00992865" w:rsidRPr="004A3749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port </w:t>
            </w:r>
            <w:r w:rsidRPr="004A3749">
              <w:rPr>
                <w:rFonts w:cs="Arial"/>
                <w:sz w:val="20"/>
                <w:szCs w:val="20"/>
              </w:rPr>
              <w:t xml:space="preserve">n per condition </w:t>
            </w:r>
          </w:p>
        </w:tc>
        <w:tc>
          <w:tcPr>
            <w:tcW w:w="2976" w:type="dxa"/>
          </w:tcPr>
          <w:p w14:paraId="2B5FF7E6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5827AE">
              <w:rPr>
                <w:rFonts w:cs="Arial"/>
                <w:sz w:val="20"/>
                <w:szCs w:val="20"/>
              </w:rPr>
              <w:t>Table</w:t>
            </w:r>
          </w:p>
        </w:tc>
      </w:tr>
      <w:tr w:rsidR="00992865" w:rsidRPr="00A325AC" w14:paraId="4CB3A8F9" w14:textId="77777777" w:rsidTr="00BF6399">
        <w:tc>
          <w:tcPr>
            <w:tcW w:w="1980" w:type="dxa"/>
            <w:vMerge w:val="restart"/>
          </w:tcPr>
          <w:p w14:paraId="323CEDE8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  <w:p w14:paraId="667FB518" w14:textId="77777777" w:rsidR="00992865" w:rsidRPr="00A325AC" w:rsidDel="00234DB3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ults</w:t>
            </w:r>
          </w:p>
        </w:tc>
        <w:tc>
          <w:tcPr>
            <w:tcW w:w="2126" w:type="dxa"/>
          </w:tcPr>
          <w:p w14:paraId="4C53556D" w14:textId="77777777" w:rsidR="00992865" w:rsidRPr="00BC5FD3" w:rsidDel="00936AD2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A325AC">
              <w:rPr>
                <w:rFonts w:cs="Arial"/>
                <w:sz w:val="20"/>
                <w:szCs w:val="20"/>
              </w:rPr>
              <w:t xml:space="preserve">Mainstreaming/integration </w:t>
            </w:r>
            <w:r>
              <w:rPr>
                <w:rFonts w:cs="Arial"/>
                <w:sz w:val="20"/>
                <w:szCs w:val="20"/>
              </w:rPr>
              <w:t>intervention characteristics</w:t>
            </w:r>
          </w:p>
        </w:tc>
        <w:tc>
          <w:tcPr>
            <w:tcW w:w="7088" w:type="dxa"/>
          </w:tcPr>
          <w:p w14:paraId="34010C2B" w14:textId="77777777" w:rsidR="00992865" w:rsidRPr="004A3749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Name or description of the integrated/mainstreamed activity/intervention for each intervention: intervention 1, intervention 2, intervention 3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4A3749">
              <w:rPr>
                <w:rFonts w:cs="Arial"/>
                <w:sz w:val="20"/>
                <w:szCs w:val="20"/>
              </w:rPr>
              <w:t>etc</w:t>
            </w:r>
            <w:r>
              <w:rPr>
                <w:rFonts w:cs="Arial"/>
                <w:sz w:val="20"/>
                <w:szCs w:val="20"/>
              </w:rPr>
              <w:t>.</w:t>
            </w:r>
          </w:p>
          <w:p w14:paraId="273C91BC" w14:textId="77777777" w:rsidR="00992865" w:rsidRPr="00C22CA9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NTD intervention category</w:t>
            </w:r>
            <w:r>
              <w:rPr>
                <w:rFonts w:cs="Arial"/>
                <w:sz w:val="20"/>
                <w:szCs w:val="20"/>
              </w:rPr>
              <w:t xml:space="preserve">. </w:t>
            </w:r>
            <w:r w:rsidRPr="00C22CA9">
              <w:rPr>
                <w:rFonts w:cs="Arial"/>
                <w:sz w:val="20"/>
                <w:szCs w:val="20"/>
              </w:rPr>
              <w:t>Data will be extracted to categorise the NTD intervention type that the study focused on</w:t>
            </w:r>
            <w:r>
              <w:rPr>
                <w:rFonts w:cs="Arial"/>
                <w:sz w:val="20"/>
                <w:szCs w:val="20"/>
              </w:rPr>
              <w:t>:</w:t>
            </w:r>
            <w:r w:rsidRPr="00C22CA9">
              <w:rPr>
                <w:rFonts w:cs="Arial"/>
                <w:sz w:val="20"/>
                <w:szCs w:val="20"/>
              </w:rPr>
              <w:t xml:space="preserve">   </w:t>
            </w:r>
          </w:p>
          <w:p w14:paraId="59AF910B" w14:textId="77777777" w:rsidR="00992865" w:rsidRDefault="00992865" w:rsidP="0099286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Arial"/>
                <w:sz w:val="20"/>
                <w:szCs w:val="20"/>
              </w:rPr>
            </w:pPr>
            <w:r w:rsidRPr="00FD3D50">
              <w:rPr>
                <w:rFonts w:cs="Arial"/>
                <w:sz w:val="20"/>
                <w:szCs w:val="20"/>
              </w:rPr>
              <w:t>Innovative and intensified disease management</w:t>
            </w:r>
            <w:r>
              <w:rPr>
                <w:rFonts w:cs="Arial"/>
                <w:sz w:val="20"/>
                <w:szCs w:val="20"/>
              </w:rPr>
              <w:t xml:space="preserve"> including morbidity management and disability prevention (MMDP) </w:t>
            </w:r>
          </w:p>
          <w:p w14:paraId="3F5C323B" w14:textId="77777777" w:rsidR="00992865" w:rsidRDefault="00992865" w:rsidP="0099286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Arial"/>
                <w:sz w:val="20"/>
                <w:szCs w:val="20"/>
              </w:rPr>
            </w:pPr>
            <w:r w:rsidRPr="00FD3D50">
              <w:rPr>
                <w:rFonts w:cs="Arial"/>
                <w:sz w:val="20"/>
                <w:szCs w:val="20"/>
              </w:rPr>
              <w:t xml:space="preserve">Preventive chemotherapy </w:t>
            </w:r>
          </w:p>
          <w:p w14:paraId="4EFFD61A" w14:textId="77777777" w:rsidR="00992865" w:rsidRDefault="00992865" w:rsidP="0099286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Arial"/>
                <w:sz w:val="20"/>
                <w:szCs w:val="20"/>
              </w:rPr>
            </w:pPr>
            <w:r w:rsidRPr="00FD3D50">
              <w:rPr>
                <w:rFonts w:cs="Arial"/>
                <w:sz w:val="20"/>
                <w:szCs w:val="20"/>
              </w:rPr>
              <w:t xml:space="preserve">Vector control </w:t>
            </w:r>
          </w:p>
          <w:p w14:paraId="47C58706" w14:textId="77777777" w:rsidR="00992865" w:rsidRDefault="00992865" w:rsidP="0099286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Arial"/>
                <w:sz w:val="20"/>
                <w:szCs w:val="20"/>
              </w:rPr>
            </w:pPr>
            <w:r w:rsidRPr="00FD3D50">
              <w:rPr>
                <w:rFonts w:cs="Arial"/>
                <w:sz w:val="20"/>
                <w:szCs w:val="20"/>
              </w:rPr>
              <w:t>Veterinary public health, and</w:t>
            </w:r>
          </w:p>
          <w:p w14:paraId="7FD9DA60" w14:textId="77777777" w:rsidR="00992865" w:rsidRPr="004A3749" w:rsidRDefault="00992865" w:rsidP="00992865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Provision of safe water, sanitation, and hygiene</w:t>
            </w:r>
          </w:p>
          <w:p w14:paraId="639B95F9" w14:textId="77777777" w:rsidR="00992865" w:rsidRPr="004A3749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Dimension of integration or mainstreaming (as per the Project INTEGRATE framework). Data will be extracted to categorise the integration or mainstreaming into one or more of the following dimensions: </w:t>
            </w:r>
          </w:p>
          <w:p w14:paraId="62D57075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7E5BCE">
              <w:rPr>
                <w:rFonts w:cs="Arial"/>
                <w:sz w:val="20"/>
                <w:szCs w:val="20"/>
              </w:rPr>
              <w:t>Person centred care</w:t>
            </w:r>
          </w:p>
          <w:p w14:paraId="31483423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7E5BCE">
              <w:rPr>
                <w:rFonts w:cs="Arial"/>
                <w:sz w:val="20"/>
                <w:szCs w:val="20"/>
              </w:rPr>
              <w:t>Clinical integration</w:t>
            </w:r>
          </w:p>
          <w:p w14:paraId="3A04F151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7E5BCE">
              <w:rPr>
                <w:rFonts w:cs="Arial"/>
                <w:sz w:val="20"/>
                <w:szCs w:val="20"/>
              </w:rPr>
              <w:t xml:space="preserve">Professional integration </w:t>
            </w:r>
          </w:p>
          <w:p w14:paraId="6AAA78A8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7E5BCE">
              <w:rPr>
                <w:rFonts w:cs="Arial"/>
                <w:sz w:val="20"/>
                <w:szCs w:val="20"/>
              </w:rPr>
              <w:t>Organisational integration</w:t>
            </w:r>
          </w:p>
          <w:p w14:paraId="28E3A2C5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7E5BCE">
              <w:rPr>
                <w:rFonts w:cs="Arial"/>
                <w:sz w:val="20"/>
                <w:szCs w:val="20"/>
              </w:rPr>
              <w:t>Systemic integration</w:t>
            </w:r>
          </w:p>
          <w:p w14:paraId="3FE81BF5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7E5BCE">
              <w:rPr>
                <w:rFonts w:cs="Arial"/>
                <w:sz w:val="20"/>
                <w:szCs w:val="20"/>
              </w:rPr>
              <w:t>Functional integration</w:t>
            </w:r>
          </w:p>
          <w:p w14:paraId="46856F47" w14:textId="77777777" w:rsidR="00992865" w:rsidRDefault="00992865" w:rsidP="00992865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Normative integration   </w:t>
            </w:r>
          </w:p>
          <w:p w14:paraId="080AD881" w14:textId="77777777" w:rsidR="00992865" w:rsidRPr="004A3749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The health system framework (PHCPI* framework) that the mainstreaming or integration occurred: </w:t>
            </w:r>
          </w:p>
          <w:p w14:paraId="23207AF2" w14:textId="77777777" w:rsidR="00992865" w:rsidRDefault="00992865" w:rsidP="00992865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Arial"/>
                <w:sz w:val="20"/>
                <w:szCs w:val="20"/>
              </w:rPr>
            </w:pPr>
            <w:r w:rsidRPr="003D67D1">
              <w:rPr>
                <w:rFonts w:cs="Arial"/>
                <w:sz w:val="20"/>
                <w:szCs w:val="20"/>
              </w:rPr>
              <w:t>System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 w14:paraId="30196497" w14:textId="77777777" w:rsidR="00992865" w:rsidRDefault="00992865" w:rsidP="00992865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Input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 w14:paraId="5934C40E" w14:textId="77777777" w:rsidR="00992865" w:rsidRPr="004A3749" w:rsidRDefault="00992865" w:rsidP="00992865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Service Delivery  </w:t>
            </w:r>
          </w:p>
          <w:p w14:paraId="585226B3" w14:textId="77777777" w:rsidR="00992865" w:rsidRPr="00EC5790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 w:rsidRPr="0049280B">
              <w:rPr>
                <w:sz w:val="20"/>
                <w:szCs w:val="20"/>
              </w:rPr>
              <w:t xml:space="preserve">Level of health system that the mainstreaming or integration occurred: </w:t>
            </w:r>
          </w:p>
          <w:p w14:paraId="62A38428" w14:textId="77777777" w:rsidR="00992865" w:rsidRPr="00EC5790" w:rsidRDefault="00992865" w:rsidP="00992865">
            <w:pPr>
              <w:pStyle w:val="ListParagraph"/>
              <w:numPr>
                <w:ilvl w:val="0"/>
                <w:numId w:val="16"/>
              </w:numPr>
              <w:jc w:val="left"/>
              <w:rPr>
                <w:rFonts w:cs="Arial"/>
                <w:sz w:val="20"/>
                <w:szCs w:val="20"/>
              </w:rPr>
            </w:pPr>
            <w:r w:rsidRPr="0049280B">
              <w:rPr>
                <w:sz w:val="20"/>
                <w:szCs w:val="20"/>
              </w:rPr>
              <w:t xml:space="preserve">Primary </w:t>
            </w:r>
          </w:p>
          <w:p w14:paraId="3611D849" w14:textId="77777777" w:rsidR="00992865" w:rsidRPr="00EC5790" w:rsidRDefault="00992865" w:rsidP="00992865">
            <w:pPr>
              <w:pStyle w:val="ListParagraph"/>
              <w:numPr>
                <w:ilvl w:val="0"/>
                <w:numId w:val="16"/>
              </w:numPr>
              <w:jc w:val="left"/>
              <w:rPr>
                <w:rFonts w:cs="Arial"/>
                <w:sz w:val="20"/>
                <w:szCs w:val="20"/>
              </w:rPr>
            </w:pPr>
            <w:r w:rsidRPr="0049280B">
              <w:rPr>
                <w:sz w:val="20"/>
                <w:szCs w:val="20"/>
              </w:rPr>
              <w:t xml:space="preserve">Secondary </w:t>
            </w:r>
          </w:p>
          <w:p w14:paraId="65A3359E" w14:textId="77777777" w:rsidR="00992865" w:rsidRPr="00EC5790" w:rsidRDefault="00992865" w:rsidP="00992865">
            <w:pPr>
              <w:pStyle w:val="ListParagraph"/>
              <w:numPr>
                <w:ilvl w:val="0"/>
                <w:numId w:val="16"/>
              </w:numPr>
              <w:jc w:val="left"/>
              <w:rPr>
                <w:rFonts w:cs="Arial"/>
                <w:sz w:val="20"/>
                <w:szCs w:val="20"/>
              </w:rPr>
            </w:pPr>
            <w:r w:rsidRPr="0049280B">
              <w:rPr>
                <w:sz w:val="20"/>
                <w:szCs w:val="20"/>
              </w:rPr>
              <w:t xml:space="preserve">Tertiary  </w:t>
            </w:r>
          </w:p>
          <w:p w14:paraId="414CEB14" w14:textId="77777777" w:rsidR="00992865" w:rsidRPr="00EC5790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 w:rsidRPr="00EC5790">
              <w:rPr>
                <w:rFonts w:cs="Arial"/>
                <w:sz w:val="20"/>
                <w:szCs w:val="20"/>
              </w:rPr>
              <w:t xml:space="preserve">Targeted population for the intervention: </w:t>
            </w:r>
          </w:p>
          <w:p w14:paraId="3EE341B2" w14:textId="77777777" w:rsidR="00992865" w:rsidRPr="00EC5790" w:rsidRDefault="00992865" w:rsidP="00992865">
            <w:pPr>
              <w:pStyle w:val="ListParagraph"/>
              <w:numPr>
                <w:ilvl w:val="0"/>
                <w:numId w:val="17"/>
              </w:numPr>
              <w:jc w:val="left"/>
              <w:rPr>
                <w:rFonts w:cs="Arial"/>
                <w:sz w:val="20"/>
                <w:szCs w:val="20"/>
              </w:rPr>
            </w:pPr>
            <w:r w:rsidRPr="00EC5790">
              <w:rPr>
                <w:rFonts w:cs="Arial"/>
                <w:sz w:val="20"/>
                <w:szCs w:val="20"/>
              </w:rPr>
              <w:t xml:space="preserve">Community </w:t>
            </w:r>
          </w:p>
          <w:p w14:paraId="2F5C24EE" w14:textId="77777777" w:rsidR="00992865" w:rsidRPr="00EC5790" w:rsidRDefault="00992865" w:rsidP="00992865">
            <w:pPr>
              <w:pStyle w:val="ListParagraph"/>
              <w:numPr>
                <w:ilvl w:val="0"/>
                <w:numId w:val="17"/>
              </w:numPr>
              <w:jc w:val="left"/>
              <w:rPr>
                <w:rFonts w:cs="Arial"/>
                <w:sz w:val="20"/>
                <w:szCs w:val="20"/>
              </w:rPr>
            </w:pPr>
            <w:r w:rsidRPr="00EC5790">
              <w:rPr>
                <w:rFonts w:cs="Arial"/>
                <w:sz w:val="20"/>
                <w:szCs w:val="20"/>
              </w:rPr>
              <w:t xml:space="preserve">Healthcare workers </w:t>
            </w:r>
          </w:p>
          <w:p w14:paraId="7D017B13" w14:textId="77777777" w:rsidR="00992865" w:rsidRPr="00BF6399" w:rsidRDefault="00992865" w:rsidP="00992865">
            <w:pPr>
              <w:pStyle w:val="ListParagraph"/>
              <w:numPr>
                <w:ilvl w:val="0"/>
                <w:numId w:val="17"/>
              </w:numPr>
              <w:jc w:val="left"/>
              <w:rPr>
                <w:rFonts w:cs="Arial"/>
                <w:sz w:val="20"/>
                <w:szCs w:val="20"/>
              </w:rPr>
            </w:pPr>
            <w:r w:rsidRPr="00EC5790">
              <w:rPr>
                <w:rFonts w:cs="Arial"/>
                <w:sz w:val="20"/>
                <w:szCs w:val="20"/>
              </w:rPr>
              <w:t>Health are leaders, etc.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3CDB8615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ble</w:t>
            </w:r>
          </w:p>
        </w:tc>
      </w:tr>
      <w:tr w:rsidR="00992865" w:rsidRPr="00A325AC" w14:paraId="4843A88C" w14:textId="77777777" w:rsidTr="00BF6399">
        <w:tc>
          <w:tcPr>
            <w:tcW w:w="1980" w:type="dxa"/>
            <w:vMerge/>
            <w:tcBorders>
              <w:bottom w:val="nil"/>
            </w:tcBorders>
          </w:tcPr>
          <w:p w14:paraId="23662E07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0086A8" w14:textId="77777777" w:rsidR="00992865" w:rsidRPr="004A3749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 effect/impact </w:t>
            </w:r>
          </w:p>
          <w:p w14:paraId="093A92C8" w14:textId="77777777" w:rsidR="00992865" w:rsidRPr="00A325AC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7088" w:type="dxa"/>
          </w:tcPr>
          <w:p w14:paraId="271DBB87" w14:textId="77777777" w:rsidR="00992865" w:rsidRDefault="00992865" w:rsidP="00992865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 xml:space="preserve">Description or measure of effectiveness of the mainstreaming/integration for each intervention  </w:t>
            </w:r>
          </w:p>
          <w:p w14:paraId="3AAFFEB6" w14:textId="77777777" w:rsidR="00992865" w:rsidRDefault="00992865" w:rsidP="00992865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nsity of integration/mainstreaming </w:t>
            </w:r>
          </w:p>
          <w:p w14:paraId="0CCB6FB3" w14:textId="77777777" w:rsidR="00992865" w:rsidRDefault="00992865" w:rsidP="00992865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Arial"/>
                <w:sz w:val="20"/>
                <w:szCs w:val="20"/>
              </w:rPr>
            </w:pPr>
            <w:r w:rsidRPr="00A325AC">
              <w:rPr>
                <w:rFonts w:cs="Arial"/>
                <w:sz w:val="20"/>
                <w:szCs w:val="20"/>
              </w:rPr>
              <w:t>Promising practices</w:t>
            </w:r>
            <w:r>
              <w:rPr>
                <w:rFonts w:cs="Arial"/>
                <w:sz w:val="20"/>
                <w:szCs w:val="20"/>
              </w:rPr>
              <w:t xml:space="preserve"> or facilitators for each intervention </w:t>
            </w:r>
          </w:p>
          <w:p w14:paraId="7388E8DC" w14:textId="77777777" w:rsidR="00992865" w:rsidRDefault="00992865" w:rsidP="00992865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A325AC">
              <w:rPr>
                <w:rFonts w:cs="Arial"/>
                <w:sz w:val="20"/>
                <w:szCs w:val="20"/>
              </w:rPr>
              <w:t>hallenges</w:t>
            </w:r>
            <w:r>
              <w:rPr>
                <w:rFonts w:cs="Arial"/>
                <w:sz w:val="20"/>
                <w:szCs w:val="20"/>
              </w:rPr>
              <w:t xml:space="preserve"> or </w:t>
            </w:r>
            <w:r w:rsidRPr="00A325AC">
              <w:rPr>
                <w:rFonts w:cs="Arial"/>
                <w:sz w:val="20"/>
                <w:szCs w:val="20"/>
              </w:rPr>
              <w:t>barriers</w:t>
            </w:r>
            <w:r>
              <w:rPr>
                <w:rFonts w:cs="Arial"/>
                <w:sz w:val="20"/>
                <w:szCs w:val="20"/>
              </w:rPr>
              <w:t xml:space="preserve"> for each intervention </w:t>
            </w:r>
          </w:p>
          <w:p w14:paraId="665A4105" w14:textId="77777777" w:rsidR="00992865" w:rsidRDefault="00992865" w:rsidP="00992865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enefits for each intervention </w:t>
            </w:r>
          </w:p>
          <w:p w14:paraId="2F7D5BD2" w14:textId="77777777" w:rsidR="00992865" w:rsidRPr="004A3749" w:rsidRDefault="00992865" w:rsidP="00992865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isks or side effects for each intervention </w:t>
            </w:r>
          </w:p>
        </w:tc>
        <w:tc>
          <w:tcPr>
            <w:tcW w:w="2976" w:type="dxa"/>
          </w:tcPr>
          <w:p w14:paraId="77385C8E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able, by intervention  </w:t>
            </w:r>
          </w:p>
        </w:tc>
      </w:tr>
      <w:tr w:rsidR="00992865" w:rsidRPr="00A325AC" w14:paraId="46B362B6" w14:textId="77777777" w:rsidTr="00BF6399">
        <w:tc>
          <w:tcPr>
            <w:tcW w:w="1980" w:type="dxa"/>
          </w:tcPr>
          <w:p w14:paraId="66A5F187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2FACC0" w14:textId="77777777" w:rsidR="00992865" w:rsidRPr="00B5733C" w:rsidDel="00BC5FD3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quity </w:t>
            </w:r>
          </w:p>
        </w:tc>
        <w:tc>
          <w:tcPr>
            <w:tcW w:w="7088" w:type="dxa"/>
          </w:tcPr>
          <w:p w14:paraId="4B02FA05" w14:textId="77777777" w:rsidR="00992865" w:rsidRDefault="00992865" w:rsidP="00992865">
            <w:pPr>
              <w:pStyle w:val="ListParagraph"/>
              <w:numPr>
                <w:ilvl w:val="0"/>
                <w:numId w:val="3"/>
              </w:numPr>
              <w:jc w:val="left"/>
              <w:rPr>
                <w:rFonts w:cs="Arial"/>
                <w:sz w:val="20"/>
                <w:szCs w:val="20"/>
              </w:rPr>
            </w:pPr>
            <w:r w:rsidRPr="00A325AC">
              <w:rPr>
                <w:rFonts w:cs="Arial"/>
                <w:sz w:val="20"/>
                <w:szCs w:val="20"/>
              </w:rPr>
              <w:t>Description of any difference in mainstreaming/integration outcome across different groups of the population (such as based on gender, age, socio-economic status, geography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A325AC">
              <w:rPr>
                <w:rFonts w:cs="Arial"/>
                <w:sz w:val="20"/>
                <w:szCs w:val="20"/>
              </w:rPr>
              <w:t>etc</w:t>
            </w:r>
            <w:r>
              <w:rPr>
                <w:rFonts w:cs="Arial"/>
                <w:sz w:val="20"/>
                <w:szCs w:val="20"/>
              </w:rPr>
              <w:t>.</w:t>
            </w:r>
            <w:r w:rsidRPr="00A325AC">
              <w:rPr>
                <w:rFonts w:cs="Arial"/>
                <w:sz w:val="20"/>
                <w:szCs w:val="20"/>
              </w:rPr>
              <w:t xml:space="preserve">) </w:t>
            </w:r>
            <w:r>
              <w:rPr>
                <w:rFonts w:cs="Arial"/>
                <w:sz w:val="20"/>
                <w:szCs w:val="20"/>
              </w:rPr>
              <w:t xml:space="preserve">for each intervention </w:t>
            </w:r>
          </w:p>
          <w:p w14:paraId="4C3E7B77" w14:textId="77777777" w:rsidR="00992865" w:rsidRPr="004A3749" w:rsidRDefault="00992865" w:rsidP="00992865">
            <w:pPr>
              <w:pStyle w:val="ListParagraph"/>
              <w:numPr>
                <w:ilvl w:val="0"/>
                <w:numId w:val="3"/>
              </w:numPr>
              <w:jc w:val="left"/>
              <w:rPr>
                <w:rFonts w:cs="Arial"/>
                <w:sz w:val="20"/>
                <w:szCs w:val="20"/>
              </w:rPr>
            </w:pPr>
            <w:r w:rsidRPr="004A3749">
              <w:rPr>
                <w:rFonts w:cs="Arial"/>
                <w:sz w:val="20"/>
                <w:szCs w:val="20"/>
              </w:rPr>
              <w:t>Factors that facilitated or prevented in achieving equity in mainstreamed/integrated care</w:t>
            </w:r>
            <w:r>
              <w:rPr>
                <w:rFonts w:cs="Arial"/>
                <w:sz w:val="20"/>
                <w:szCs w:val="20"/>
              </w:rPr>
              <w:t xml:space="preserve"> for each intervention </w:t>
            </w:r>
          </w:p>
        </w:tc>
        <w:tc>
          <w:tcPr>
            <w:tcW w:w="2976" w:type="dxa"/>
          </w:tcPr>
          <w:p w14:paraId="1413626B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able, by intervention </w:t>
            </w:r>
          </w:p>
        </w:tc>
      </w:tr>
      <w:tr w:rsidR="00992865" w:rsidRPr="00A325AC" w14:paraId="783640D4" w14:textId="77777777" w:rsidTr="00BF6399">
        <w:tc>
          <w:tcPr>
            <w:tcW w:w="1980" w:type="dxa"/>
          </w:tcPr>
          <w:p w14:paraId="6ADEB0AA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search Gaps &amp; Challenges </w:t>
            </w:r>
          </w:p>
        </w:tc>
        <w:tc>
          <w:tcPr>
            <w:tcW w:w="2126" w:type="dxa"/>
          </w:tcPr>
          <w:p w14:paraId="7C2C4DB5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ported research gaps/limitations  </w:t>
            </w:r>
          </w:p>
        </w:tc>
        <w:tc>
          <w:tcPr>
            <w:tcW w:w="7088" w:type="dxa"/>
          </w:tcPr>
          <w:p w14:paraId="4AAE24CB" w14:textId="77777777" w:rsidR="00992865" w:rsidRPr="004A3749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E22626">
              <w:rPr>
                <w:rFonts w:cs="Arial"/>
                <w:sz w:val="20"/>
                <w:szCs w:val="20"/>
              </w:rPr>
              <w:t>Provide a short descriptive summary of the publication’s reported</w:t>
            </w:r>
            <w:r>
              <w:rPr>
                <w:rFonts w:cs="Arial"/>
                <w:sz w:val="20"/>
                <w:szCs w:val="20"/>
              </w:rPr>
              <w:t xml:space="preserve"> research gap or limitations  </w:t>
            </w:r>
          </w:p>
        </w:tc>
        <w:tc>
          <w:tcPr>
            <w:tcW w:w="2976" w:type="dxa"/>
          </w:tcPr>
          <w:p w14:paraId="15C66C52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ext field </w:t>
            </w:r>
          </w:p>
        </w:tc>
      </w:tr>
      <w:tr w:rsidR="00992865" w:rsidRPr="00A325AC" w14:paraId="3D799EB6" w14:textId="77777777" w:rsidTr="00BF6399">
        <w:tc>
          <w:tcPr>
            <w:tcW w:w="1980" w:type="dxa"/>
          </w:tcPr>
          <w:p w14:paraId="54620A50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commendations </w:t>
            </w:r>
          </w:p>
        </w:tc>
        <w:tc>
          <w:tcPr>
            <w:tcW w:w="2126" w:type="dxa"/>
          </w:tcPr>
          <w:p w14:paraId="50327E4C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ported recommendations </w:t>
            </w:r>
          </w:p>
        </w:tc>
        <w:tc>
          <w:tcPr>
            <w:tcW w:w="7088" w:type="dxa"/>
          </w:tcPr>
          <w:p w14:paraId="3C23FE47" w14:textId="77777777" w:rsidR="00992865" w:rsidRPr="00E22626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E22626">
              <w:rPr>
                <w:rFonts w:cs="Arial"/>
                <w:sz w:val="20"/>
                <w:szCs w:val="20"/>
              </w:rPr>
              <w:t>Provide a short descriptive summary of the publication’s reported</w:t>
            </w:r>
            <w:r>
              <w:rPr>
                <w:rFonts w:cs="Arial"/>
                <w:sz w:val="20"/>
                <w:szCs w:val="20"/>
              </w:rPr>
              <w:t xml:space="preserve"> recommendations   </w:t>
            </w:r>
          </w:p>
        </w:tc>
        <w:tc>
          <w:tcPr>
            <w:tcW w:w="2976" w:type="dxa"/>
          </w:tcPr>
          <w:p w14:paraId="4BDECD5F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  <w:tr w:rsidR="00992865" w:rsidRPr="00A325AC" w14:paraId="4F3B5725" w14:textId="77777777" w:rsidTr="00BF6399">
        <w:tc>
          <w:tcPr>
            <w:tcW w:w="1980" w:type="dxa"/>
            <w:vMerge w:val="restart"/>
          </w:tcPr>
          <w:p w14:paraId="7DCA86DA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Key Findings &amp; Conclusions </w:t>
            </w:r>
          </w:p>
        </w:tc>
        <w:tc>
          <w:tcPr>
            <w:tcW w:w="2126" w:type="dxa"/>
          </w:tcPr>
          <w:p w14:paraId="5DA4581F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ported key findings </w:t>
            </w:r>
          </w:p>
        </w:tc>
        <w:tc>
          <w:tcPr>
            <w:tcW w:w="7088" w:type="dxa"/>
          </w:tcPr>
          <w:p w14:paraId="04D591EE" w14:textId="77777777" w:rsidR="00992865" w:rsidRPr="00E22626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E22626">
              <w:rPr>
                <w:rFonts w:cs="Arial"/>
                <w:sz w:val="20"/>
                <w:szCs w:val="20"/>
              </w:rPr>
              <w:t>Provide</w:t>
            </w:r>
            <w:r>
              <w:rPr>
                <w:rFonts w:cs="Arial"/>
                <w:sz w:val="20"/>
                <w:szCs w:val="20"/>
              </w:rPr>
              <w:t xml:space="preserve"> a </w:t>
            </w:r>
            <w:r w:rsidRPr="00E22626">
              <w:rPr>
                <w:rFonts w:cs="Arial"/>
                <w:sz w:val="20"/>
                <w:szCs w:val="20"/>
              </w:rPr>
              <w:t>summary of the publication’s reported</w:t>
            </w:r>
            <w:r>
              <w:rPr>
                <w:rFonts w:cs="Arial"/>
                <w:sz w:val="20"/>
                <w:szCs w:val="20"/>
              </w:rPr>
              <w:t xml:space="preserve"> key findings </w:t>
            </w:r>
          </w:p>
        </w:tc>
        <w:tc>
          <w:tcPr>
            <w:tcW w:w="2976" w:type="dxa"/>
          </w:tcPr>
          <w:p w14:paraId="104C03D2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  <w:tr w:rsidR="00992865" w:rsidRPr="00A325AC" w14:paraId="4E1FCB02" w14:textId="77777777" w:rsidTr="00BF6399">
        <w:tc>
          <w:tcPr>
            <w:tcW w:w="1980" w:type="dxa"/>
            <w:vMerge/>
          </w:tcPr>
          <w:p w14:paraId="328B07B3" w14:textId="77777777" w:rsidR="00992865" w:rsidRDefault="00992865" w:rsidP="00BF639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B32F07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7088" w:type="dxa"/>
          </w:tcPr>
          <w:p w14:paraId="671FE094" w14:textId="77777777" w:rsidR="00992865" w:rsidRPr="00E22626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 w:rsidRPr="00E22626">
              <w:rPr>
                <w:rFonts w:cs="Arial"/>
                <w:sz w:val="20"/>
                <w:szCs w:val="20"/>
              </w:rPr>
              <w:t xml:space="preserve">Provide </w:t>
            </w:r>
            <w:r>
              <w:rPr>
                <w:rFonts w:cs="Arial"/>
                <w:sz w:val="20"/>
                <w:szCs w:val="20"/>
              </w:rPr>
              <w:t xml:space="preserve">a </w:t>
            </w:r>
            <w:r w:rsidRPr="00E22626">
              <w:rPr>
                <w:rFonts w:cs="Arial"/>
                <w:sz w:val="20"/>
                <w:szCs w:val="20"/>
              </w:rPr>
              <w:t>summary of the publication’s reported</w:t>
            </w:r>
            <w:r>
              <w:rPr>
                <w:rFonts w:cs="Arial"/>
                <w:sz w:val="20"/>
                <w:szCs w:val="20"/>
              </w:rPr>
              <w:t xml:space="preserve"> conclusions </w:t>
            </w:r>
          </w:p>
        </w:tc>
        <w:tc>
          <w:tcPr>
            <w:tcW w:w="2976" w:type="dxa"/>
          </w:tcPr>
          <w:p w14:paraId="4CF78114" w14:textId="77777777" w:rsidR="00992865" w:rsidRDefault="00992865" w:rsidP="00BF6399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t field</w:t>
            </w:r>
          </w:p>
        </w:tc>
      </w:tr>
    </w:tbl>
    <w:p w14:paraId="191FF734" w14:textId="77777777" w:rsidR="00992865" w:rsidRPr="00A44145" w:rsidRDefault="00992865" w:rsidP="00C01CAF">
      <w:pPr>
        <w:rPr>
          <w:rFonts w:cs="Arial"/>
          <w:szCs w:val="22"/>
        </w:rPr>
      </w:pPr>
    </w:p>
    <w:p w14:paraId="4DB5E93E" w14:textId="59ACBD10" w:rsidR="0000349B" w:rsidRDefault="00C01CAF">
      <w:pPr>
        <w:rPr>
          <w:rFonts w:cs="Arial"/>
          <w:sz w:val="18"/>
          <w:szCs w:val="18"/>
        </w:rPr>
      </w:pPr>
      <w:r w:rsidRPr="006467B2">
        <w:rPr>
          <w:rFonts w:cs="Arial"/>
          <w:sz w:val="18"/>
          <w:szCs w:val="18"/>
        </w:rPr>
        <w:t xml:space="preserve">* PHCPI: Primary Health Care Performance Initiative, </w:t>
      </w:r>
      <w:hyperlink r:id="rId7" w:history="1">
        <w:r w:rsidR="006467B2" w:rsidRPr="003173AC">
          <w:rPr>
            <w:rStyle w:val="Hyperlink"/>
            <w:rFonts w:cs="Arial"/>
            <w:sz w:val="18"/>
            <w:szCs w:val="18"/>
          </w:rPr>
          <w:t>https://www.improvingphc.org/phcpi-conceptual-framework</w:t>
        </w:r>
      </w:hyperlink>
    </w:p>
    <w:sectPr w:rsidR="0000349B" w:rsidSect="004A3749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7BACBD" w14:textId="77777777" w:rsidR="006210BE" w:rsidRDefault="006210BE" w:rsidP="000504E5">
      <w:pPr>
        <w:spacing w:line="240" w:lineRule="auto"/>
      </w:pPr>
      <w:r>
        <w:separator/>
      </w:r>
    </w:p>
  </w:endnote>
  <w:endnote w:type="continuationSeparator" w:id="0">
    <w:p w14:paraId="3467C901" w14:textId="77777777" w:rsidR="006210BE" w:rsidRDefault="006210BE" w:rsidP="00050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41944697"/>
      <w:docPartObj>
        <w:docPartGallery w:val="Page Numbers (Bottom of Page)"/>
        <w:docPartUnique/>
      </w:docPartObj>
    </w:sdtPr>
    <w:sdtContent>
      <w:p w14:paraId="799E74EC" w14:textId="2F19404D" w:rsidR="000504E5" w:rsidRDefault="000504E5" w:rsidP="00C44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7877F4" w14:textId="77777777" w:rsidR="000504E5" w:rsidRDefault="000504E5" w:rsidP="004A37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51104350"/>
      <w:docPartObj>
        <w:docPartGallery w:val="Page Numbers (Bottom of Page)"/>
        <w:docPartUnique/>
      </w:docPartObj>
    </w:sdtPr>
    <w:sdtContent>
      <w:p w14:paraId="18A6A974" w14:textId="33D9BD53" w:rsidR="000504E5" w:rsidRDefault="000504E5" w:rsidP="00C44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1BB2C9" w14:textId="77777777" w:rsidR="000504E5" w:rsidRDefault="000504E5" w:rsidP="004A37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5FB88" w14:textId="77777777" w:rsidR="006210BE" w:rsidRDefault="006210BE" w:rsidP="000504E5">
      <w:pPr>
        <w:spacing w:line="240" w:lineRule="auto"/>
      </w:pPr>
      <w:r>
        <w:separator/>
      </w:r>
    </w:p>
  </w:footnote>
  <w:footnote w:type="continuationSeparator" w:id="0">
    <w:p w14:paraId="44CE9E5A" w14:textId="77777777" w:rsidR="006210BE" w:rsidRDefault="006210BE" w:rsidP="000504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8599D"/>
    <w:multiLevelType w:val="hybridMultilevel"/>
    <w:tmpl w:val="494C52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A314F"/>
    <w:multiLevelType w:val="hybridMultilevel"/>
    <w:tmpl w:val="A8AE88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242313"/>
    <w:multiLevelType w:val="hybridMultilevel"/>
    <w:tmpl w:val="70E6A27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F765EBD"/>
    <w:multiLevelType w:val="hybridMultilevel"/>
    <w:tmpl w:val="20FA9708"/>
    <w:lvl w:ilvl="0" w:tplc="4266D8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9E1155"/>
    <w:multiLevelType w:val="hybridMultilevel"/>
    <w:tmpl w:val="3FFC37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594095"/>
    <w:multiLevelType w:val="hybridMultilevel"/>
    <w:tmpl w:val="5E40431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A2676A"/>
    <w:multiLevelType w:val="hybridMultilevel"/>
    <w:tmpl w:val="257E9E0A"/>
    <w:lvl w:ilvl="0" w:tplc="08090001">
      <w:start w:val="1"/>
      <w:numFmt w:val="bullet"/>
      <w:lvlText w:val=""/>
      <w:lvlJc w:val="left"/>
      <w:pPr>
        <w:ind w:left="11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7" w15:restartNumberingAfterBreak="0">
    <w:nsid w:val="45D5364D"/>
    <w:multiLevelType w:val="hybridMultilevel"/>
    <w:tmpl w:val="723CC3F0"/>
    <w:lvl w:ilvl="0" w:tplc="8036207E">
      <w:start w:val="1"/>
      <w:numFmt w:val="lowerLetter"/>
      <w:lvlText w:val="(%1)"/>
      <w:lvlJc w:val="left"/>
      <w:pPr>
        <w:ind w:left="360" w:hanging="360"/>
      </w:pPr>
      <w:rPr>
        <w:rFonts w:ascii="Arial" w:eastAsia="Times New Roman" w:hAnsi="Arial" w:cs="Aria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D557824"/>
    <w:multiLevelType w:val="hybridMultilevel"/>
    <w:tmpl w:val="96026C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BC6A56"/>
    <w:multiLevelType w:val="hybridMultilevel"/>
    <w:tmpl w:val="84D210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40A9D"/>
    <w:multiLevelType w:val="hybridMultilevel"/>
    <w:tmpl w:val="B380B3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2E31B8"/>
    <w:multiLevelType w:val="hybridMultilevel"/>
    <w:tmpl w:val="593020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E7E2E0A"/>
    <w:multiLevelType w:val="hybridMultilevel"/>
    <w:tmpl w:val="C7B068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9B07B2"/>
    <w:multiLevelType w:val="hybridMultilevel"/>
    <w:tmpl w:val="4C7CBB7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4B1766A"/>
    <w:multiLevelType w:val="hybridMultilevel"/>
    <w:tmpl w:val="EE28F2D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66E1FCC"/>
    <w:multiLevelType w:val="hybridMultilevel"/>
    <w:tmpl w:val="2EA00E7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7A2652C6"/>
    <w:multiLevelType w:val="hybridMultilevel"/>
    <w:tmpl w:val="B212E26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437A6F"/>
    <w:multiLevelType w:val="hybridMultilevel"/>
    <w:tmpl w:val="8FB23D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F4E16B1"/>
    <w:multiLevelType w:val="hybridMultilevel"/>
    <w:tmpl w:val="6F28C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3896249">
    <w:abstractNumId w:val="14"/>
  </w:num>
  <w:num w:numId="2" w16cid:durableId="2018651296">
    <w:abstractNumId w:val="5"/>
  </w:num>
  <w:num w:numId="3" w16cid:durableId="1683818041">
    <w:abstractNumId w:val="16"/>
  </w:num>
  <w:num w:numId="4" w16cid:durableId="1160124401">
    <w:abstractNumId w:val="13"/>
  </w:num>
  <w:num w:numId="5" w16cid:durableId="206189876">
    <w:abstractNumId w:val="10"/>
  </w:num>
  <w:num w:numId="6" w16cid:durableId="593053766">
    <w:abstractNumId w:val="9"/>
  </w:num>
  <w:num w:numId="7" w16cid:durableId="1697923972">
    <w:abstractNumId w:val="12"/>
  </w:num>
  <w:num w:numId="8" w16cid:durableId="601761276">
    <w:abstractNumId w:val="11"/>
  </w:num>
  <w:num w:numId="9" w16cid:durableId="1362318474">
    <w:abstractNumId w:val="18"/>
  </w:num>
  <w:num w:numId="10" w16cid:durableId="6907166">
    <w:abstractNumId w:val="17"/>
  </w:num>
  <w:num w:numId="11" w16cid:durableId="1195994485">
    <w:abstractNumId w:val="1"/>
  </w:num>
  <w:num w:numId="12" w16cid:durableId="801466415">
    <w:abstractNumId w:val="4"/>
  </w:num>
  <w:num w:numId="13" w16cid:durableId="1732532679">
    <w:abstractNumId w:val="0"/>
  </w:num>
  <w:num w:numId="14" w16cid:durableId="846211593">
    <w:abstractNumId w:val="7"/>
  </w:num>
  <w:num w:numId="15" w16cid:durableId="1869023370">
    <w:abstractNumId w:val="8"/>
  </w:num>
  <w:num w:numId="16" w16cid:durableId="288517320">
    <w:abstractNumId w:val="2"/>
  </w:num>
  <w:num w:numId="17" w16cid:durableId="625696283">
    <w:abstractNumId w:val="15"/>
  </w:num>
  <w:num w:numId="18" w16cid:durableId="1647973501">
    <w:abstractNumId w:val="3"/>
  </w:num>
  <w:num w:numId="19" w16cid:durableId="18543445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AF"/>
    <w:rsid w:val="0000349B"/>
    <w:rsid w:val="000040F4"/>
    <w:rsid w:val="000076DE"/>
    <w:rsid w:val="00007B59"/>
    <w:rsid w:val="00007DE6"/>
    <w:rsid w:val="00010B9E"/>
    <w:rsid w:val="0001157E"/>
    <w:rsid w:val="0001454D"/>
    <w:rsid w:val="00014D3E"/>
    <w:rsid w:val="0001617A"/>
    <w:rsid w:val="00017722"/>
    <w:rsid w:val="000203C9"/>
    <w:rsid w:val="000227A6"/>
    <w:rsid w:val="00023577"/>
    <w:rsid w:val="00027F5D"/>
    <w:rsid w:val="000330E4"/>
    <w:rsid w:val="00037E32"/>
    <w:rsid w:val="00047329"/>
    <w:rsid w:val="00047A07"/>
    <w:rsid w:val="0005019F"/>
    <w:rsid w:val="000504E5"/>
    <w:rsid w:val="00052F7E"/>
    <w:rsid w:val="00053EB5"/>
    <w:rsid w:val="000541C9"/>
    <w:rsid w:val="00056686"/>
    <w:rsid w:val="00056C6E"/>
    <w:rsid w:val="00060623"/>
    <w:rsid w:val="000715C3"/>
    <w:rsid w:val="00072A89"/>
    <w:rsid w:val="00076E2D"/>
    <w:rsid w:val="000807A1"/>
    <w:rsid w:val="00081F9B"/>
    <w:rsid w:val="000869D8"/>
    <w:rsid w:val="00087ABB"/>
    <w:rsid w:val="000900D0"/>
    <w:rsid w:val="00093875"/>
    <w:rsid w:val="00094003"/>
    <w:rsid w:val="00095120"/>
    <w:rsid w:val="000A29D7"/>
    <w:rsid w:val="000A6C9E"/>
    <w:rsid w:val="000B24B7"/>
    <w:rsid w:val="000E35EF"/>
    <w:rsid w:val="000E38F7"/>
    <w:rsid w:val="000E7F05"/>
    <w:rsid w:val="000F30D9"/>
    <w:rsid w:val="00104768"/>
    <w:rsid w:val="0010512A"/>
    <w:rsid w:val="00112FF9"/>
    <w:rsid w:val="00114378"/>
    <w:rsid w:val="00122471"/>
    <w:rsid w:val="001263DD"/>
    <w:rsid w:val="00132D35"/>
    <w:rsid w:val="00135E03"/>
    <w:rsid w:val="001462AD"/>
    <w:rsid w:val="00156548"/>
    <w:rsid w:val="001575A7"/>
    <w:rsid w:val="00160647"/>
    <w:rsid w:val="00160BFF"/>
    <w:rsid w:val="00165395"/>
    <w:rsid w:val="00166CDF"/>
    <w:rsid w:val="00172587"/>
    <w:rsid w:val="001729E5"/>
    <w:rsid w:val="00181AC7"/>
    <w:rsid w:val="00184DFE"/>
    <w:rsid w:val="001851A4"/>
    <w:rsid w:val="00185257"/>
    <w:rsid w:val="00185BCE"/>
    <w:rsid w:val="00186E5E"/>
    <w:rsid w:val="00191CA2"/>
    <w:rsid w:val="00194A85"/>
    <w:rsid w:val="00195FB9"/>
    <w:rsid w:val="0019613E"/>
    <w:rsid w:val="001A3D4F"/>
    <w:rsid w:val="001A6627"/>
    <w:rsid w:val="001B37F4"/>
    <w:rsid w:val="001B3EC0"/>
    <w:rsid w:val="001C306B"/>
    <w:rsid w:val="001C5FBC"/>
    <w:rsid w:val="001C7202"/>
    <w:rsid w:val="001E0F48"/>
    <w:rsid w:val="001E18DC"/>
    <w:rsid w:val="001E2FD6"/>
    <w:rsid w:val="001E74FB"/>
    <w:rsid w:val="001F0523"/>
    <w:rsid w:val="001F0F99"/>
    <w:rsid w:val="00202F32"/>
    <w:rsid w:val="00204330"/>
    <w:rsid w:val="00206260"/>
    <w:rsid w:val="0020752B"/>
    <w:rsid w:val="00210A41"/>
    <w:rsid w:val="00210E75"/>
    <w:rsid w:val="00210ED6"/>
    <w:rsid w:val="002147C6"/>
    <w:rsid w:val="00221BC3"/>
    <w:rsid w:val="0022775D"/>
    <w:rsid w:val="00230C99"/>
    <w:rsid w:val="00234DB3"/>
    <w:rsid w:val="00235192"/>
    <w:rsid w:val="00242870"/>
    <w:rsid w:val="00245D20"/>
    <w:rsid w:val="00245F80"/>
    <w:rsid w:val="00255233"/>
    <w:rsid w:val="0025601E"/>
    <w:rsid w:val="0026190A"/>
    <w:rsid w:val="00270E48"/>
    <w:rsid w:val="00273DB3"/>
    <w:rsid w:val="00285892"/>
    <w:rsid w:val="00287088"/>
    <w:rsid w:val="002921E9"/>
    <w:rsid w:val="00292201"/>
    <w:rsid w:val="00295C29"/>
    <w:rsid w:val="0029623E"/>
    <w:rsid w:val="002A683C"/>
    <w:rsid w:val="002B0141"/>
    <w:rsid w:val="002B3502"/>
    <w:rsid w:val="002C108F"/>
    <w:rsid w:val="002C1732"/>
    <w:rsid w:val="002C1815"/>
    <w:rsid w:val="002D48EE"/>
    <w:rsid w:val="002D5817"/>
    <w:rsid w:val="002D7FB1"/>
    <w:rsid w:val="002E1226"/>
    <w:rsid w:val="002E2562"/>
    <w:rsid w:val="002E2970"/>
    <w:rsid w:val="002F39D2"/>
    <w:rsid w:val="002F5AD1"/>
    <w:rsid w:val="002F6393"/>
    <w:rsid w:val="002F7C96"/>
    <w:rsid w:val="00307D54"/>
    <w:rsid w:val="00311F4F"/>
    <w:rsid w:val="00313D73"/>
    <w:rsid w:val="0031749D"/>
    <w:rsid w:val="003174FA"/>
    <w:rsid w:val="00317A91"/>
    <w:rsid w:val="00317C94"/>
    <w:rsid w:val="00322ED1"/>
    <w:rsid w:val="00323973"/>
    <w:rsid w:val="003362C0"/>
    <w:rsid w:val="00346901"/>
    <w:rsid w:val="0034772E"/>
    <w:rsid w:val="00352944"/>
    <w:rsid w:val="003608F4"/>
    <w:rsid w:val="00360EBB"/>
    <w:rsid w:val="00363589"/>
    <w:rsid w:val="003639B1"/>
    <w:rsid w:val="00363D5D"/>
    <w:rsid w:val="003725AB"/>
    <w:rsid w:val="00374619"/>
    <w:rsid w:val="00374768"/>
    <w:rsid w:val="003769A1"/>
    <w:rsid w:val="00381551"/>
    <w:rsid w:val="00381554"/>
    <w:rsid w:val="00384832"/>
    <w:rsid w:val="0038484D"/>
    <w:rsid w:val="00391991"/>
    <w:rsid w:val="003935DB"/>
    <w:rsid w:val="003A7157"/>
    <w:rsid w:val="003A7475"/>
    <w:rsid w:val="003C0603"/>
    <w:rsid w:val="003C1C9F"/>
    <w:rsid w:val="003C313B"/>
    <w:rsid w:val="003C4360"/>
    <w:rsid w:val="003C5213"/>
    <w:rsid w:val="003D2AD8"/>
    <w:rsid w:val="003D3C7A"/>
    <w:rsid w:val="003D54E7"/>
    <w:rsid w:val="003D744E"/>
    <w:rsid w:val="003E5403"/>
    <w:rsid w:val="003E5AA1"/>
    <w:rsid w:val="003F0B26"/>
    <w:rsid w:val="003F4216"/>
    <w:rsid w:val="003F4716"/>
    <w:rsid w:val="003F73CF"/>
    <w:rsid w:val="003F7D60"/>
    <w:rsid w:val="00401E60"/>
    <w:rsid w:val="00407F59"/>
    <w:rsid w:val="00411733"/>
    <w:rsid w:val="00420D4D"/>
    <w:rsid w:val="00423C6F"/>
    <w:rsid w:val="00433176"/>
    <w:rsid w:val="00437C97"/>
    <w:rsid w:val="004409FF"/>
    <w:rsid w:val="004437DD"/>
    <w:rsid w:val="00447360"/>
    <w:rsid w:val="00461CC4"/>
    <w:rsid w:val="0046242E"/>
    <w:rsid w:val="00467E70"/>
    <w:rsid w:val="004702CD"/>
    <w:rsid w:val="004714BB"/>
    <w:rsid w:val="00473233"/>
    <w:rsid w:val="0047732D"/>
    <w:rsid w:val="0049280B"/>
    <w:rsid w:val="004968F1"/>
    <w:rsid w:val="004A0D48"/>
    <w:rsid w:val="004A1394"/>
    <w:rsid w:val="004A345A"/>
    <w:rsid w:val="004A3749"/>
    <w:rsid w:val="004A7D1C"/>
    <w:rsid w:val="004B03D6"/>
    <w:rsid w:val="004B0520"/>
    <w:rsid w:val="004B078D"/>
    <w:rsid w:val="004B3C16"/>
    <w:rsid w:val="004B6768"/>
    <w:rsid w:val="004C4AF9"/>
    <w:rsid w:val="004D3133"/>
    <w:rsid w:val="004D3913"/>
    <w:rsid w:val="004D3B73"/>
    <w:rsid w:val="004D6ED9"/>
    <w:rsid w:val="004F0E4A"/>
    <w:rsid w:val="004F19F7"/>
    <w:rsid w:val="004F25EE"/>
    <w:rsid w:val="004F541E"/>
    <w:rsid w:val="004F6C7F"/>
    <w:rsid w:val="005030FB"/>
    <w:rsid w:val="005034D5"/>
    <w:rsid w:val="00506891"/>
    <w:rsid w:val="0051366A"/>
    <w:rsid w:val="00515D3B"/>
    <w:rsid w:val="00520D1C"/>
    <w:rsid w:val="00521FE8"/>
    <w:rsid w:val="00524A6F"/>
    <w:rsid w:val="00540926"/>
    <w:rsid w:val="005421AB"/>
    <w:rsid w:val="005433BB"/>
    <w:rsid w:val="00545A58"/>
    <w:rsid w:val="0054666A"/>
    <w:rsid w:val="00550155"/>
    <w:rsid w:val="00551198"/>
    <w:rsid w:val="00554218"/>
    <w:rsid w:val="00554FCD"/>
    <w:rsid w:val="00561043"/>
    <w:rsid w:val="005657B9"/>
    <w:rsid w:val="00566119"/>
    <w:rsid w:val="00566ED4"/>
    <w:rsid w:val="00567E8B"/>
    <w:rsid w:val="00576D6A"/>
    <w:rsid w:val="005827AE"/>
    <w:rsid w:val="0058371A"/>
    <w:rsid w:val="00583A04"/>
    <w:rsid w:val="0058708D"/>
    <w:rsid w:val="00592A3E"/>
    <w:rsid w:val="00597194"/>
    <w:rsid w:val="005A0312"/>
    <w:rsid w:val="005A209F"/>
    <w:rsid w:val="005A761A"/>
    <w:rsid w:val="005B535F"/>
    <w:rsid w:val="005B63D4"/>
    <w:rsid w:val="005C1619"/>
    <w:rsid w:val="005C34CF"/>
    <w:rsid w:val="005C37DC"/>
    <w:rsid w:val="005C3C72"/>
    <w:rsid w:val="005C51C9"/>
    <w:rsid w:val="005D09EF"/>
    <w:rsid w:val="005D6154"/>
    <w:rsid w:val="005D623D"/>
    <w:rsid w:val="005D786C"/>
    <w:rsid w:val="005E5DDC"/>
    <w:rsid w:val="005E6031"/>
    <w:rsid w:val="005E6FCF"/>
    <w:rsid w:val="005F0B4D"/>
    <w:rsid w:val="005F1E66"/>
    <w:rsid w:val="006011DB"/>
    <w:rsid w:val="00603510"/>
    <w:rsid w:val="00610E90"/>
    <w:rsid w:val="00614A54"/>
    <w:rsid w:val="00615DC0"/>
    <w:rsid w:val="00620F61"/>
    <w:rsid w:val="006210BE"/>
    <w:rsid w:val="00622B72"/>
    <w:rsid w:val="00625D46"/>
    <w:rsid w:val="0062627B"/>
    <w:rsid w:val="0063000B"/>
    <w:rsid w:val="0063487E"/>
    <w:rsid w:val="00636F64"/>
    <w:rsid w:val="006429A4"/>
    <w:rsid w:val="006467B2"/>
    <w:rsid w:val="006508F0"/>
    <w:rsid w:val="00650F2C"/>
    <w:rsid w:val="00654A88"/>
    <w:rsid w:val="0066219C"/>
    <w:rsid w:val="006628A3"/>
    <w:rsid w:val="0066329B"/>
    <w:rsid w:val="00663347"/>
    <w:rsid w:val="00667A2F"/>
    <w:rsid w:val="006704D9"/>
    <w:rsid w:val="00670C73"/>
    <w:rsid w:val="0067187F"/>
    <w:rsid w:val="00673DFD"/>
    <w:rsid w:val="0068185E"/>
    <w:rsid w:val="006850F0"/>
    <w:rsid w:val="00691808"/>
    <w:rsid w:val="00691B91"/>
    <w:rsid w:val="00692B7C"/>
    <w:rsid w:val="006A1DA4"/>
    <w:rsid w:val="006A4858"/>
    <w:rsid w:val="006A53F8"/>
    <w:rsid w:val="006B1EE7"/>
    <w:rsid w:val="006C0F17"/>
    <w:rsid w:val="006C21D9"/>
    <w:rsid w:val="006C4684"/>
    <w:rsid w:val="006C5DCB"/>
    <w:rsid w:val="006E1431"/>
    <w:rsid w:val="006E22FE"/>
    <w:rsid w:val="006F594C"/>
    <w:rsid w:val="0070212E"/>
    <w:rsid w:val="00704723"/>
    <w:rsid w:val="00705866"/>
    <w:rsid w:val="00707201"/>
    <w:rsid w:val="00714154"/>
    <w:rsid w:val="00714EFB"/>
    <w:rsid w:val="00732A8B"/>
    <w:rsid w:val="00740A77"/>
    <w:rsid w:val="0074347E"/>
    <w:rsid w:val="007443FB"/>
    <w:rsid w:val="007512D4"/>
    <w:rsid w:val="00752B9C"/>
    <w:rsid w:val="00757198"/>
    <w:rsid w:val="00763300"/>
    <w:rsid w:val="00763DDA"/>
    <w:rsid w:val="00766E1F"/>
    <w:rsid w:val="00772D19"/>
    <w:rsid w:val="007803BA"/>
    <w:rsid w:val="00784098"/>
    <w:rsid w:val="007840D3"/>
    <w:rsid w:val="00784215"/>
    <w:rsid w:val="007865FC"/>
    <w:rsid w:val="007921DF"/>
    <w:rsid w:val="007929EC"/>
    <w:rsid w:val="007A1439"/>
    <w:rsid w:val="007A46CD"/>
    <w:rsid w:val="007A4D94"/>
    <w:rsid w:val="007B0E68"/>
    <w:rsid w:val="007B1736"/>
    <w:rsid w:val="007B3D88"/>
    <w:rsid w:val="007C0C04"/>
    <w:rsid w:val="007C1C1F"/>
    <w:rsid w:val="007C6E46"/>
    <w:rsid w:val="007C78B6"/>
    <w:rsid w:val="007C7F13"/>
    <w:rsid w:val="007D7BC0"/>
    <w:rsid w:val="007E06F6"/>
    <w:rsid w:val="007F03E3"/>
    <w:rsid w:val="007F15FA"/>
    <w:rsid w:val="007F5641"/>
    <w:rsid w:val="007F5A31"/>
    <w:rsid w:val="007F6634"/>
    <w:rsid w:val="0080117F"/>
    <w:rsid w:val="00801E0A"/>
    <w:rsid w:val="00806C1E"/>
    <w:rsid w:val="00807DA2"/>
    <w:rsid w:val="008101F1"/>
    <w:rsid w:val="00810705"/>
    <w:rsid w:val="00812067"/>
    <w:rsid w:val="00814555"/>
    <w:rsid w:val="008212B4"/>
    <w:rsid w:val="00844B70"/>
    <w:rsid w:val="00847614"/>
    <w:rsid w:val="00847D22"/>
    <w:rsid w:val="00856AE3"/>
    <w:rsid w:val="008659AC"/>
    <w:rsid w:val="008713D2"/>
    <w:rsid w:val="00872BEF"/>
    <w:rsid w:val="00872EAF"/>
    <w:rsid w:val="0087534E"/>
    <w:rsid w:val="008801A3"/>
    <w:rsid w:val="00881313"/>
    <w:rsid w:val="00881C69"/>
    <w:rsid w:val="00882E94"/>
    <w:rsid w:val="008857E7"/>
    <w:rsid w:val="00886BB4"/>
    <w:rsid w:val="00886E22"/>
    <w:rsid w:val="008918C8"/>
    <w:rsid w:val="0089499C"/>
    <w:rsid w:val="00895967"/>
    <w:rsid w:val="00897269"/>
    <w:rsid w:val="008A4388"/>
    <w:rsid w:val="008B0466"/>
    <w:rsid w:val="008B0DF3"/>
    <w:rsid w:val="008B1B56"/>
    <w:rsid w:val="008B2F00"/>
    <w:rsid w:val="008B361F"/>
    <w:rsid w:val="008C2093"/>
    <w:rsid w:val="008C545A"/>
    <w:rsid w:val="008C565C"/>
    <w:rsid w:val="008D0D51"/>
    <w:rsid w:val="008D6502"/>
    <w:rsid w:val="008D7D57"/>
    <w:rsid w:val="008F0967"/>
    <w:rsid w:val="008F0FE5"/>
    <w:rsid w:val="008F1ADD"/>
    <w:rsid w:val="008F21FD"/>
    <w:rsid w:val="008F55C3"/>
    <w:rsid w:val="008F790C"/>
    <w:rsid w:val="0090279D"/>
    <w:rsid w:val="00906CC9"/>
    <w:rsid w:val="009143C8"/>
    <w:rsid w:val="00917102"/>
    <w:rsid w:val="009179C8"/>
    <w:rsid w:val="00923ABB"/>
    <w:rsid w:val="00924027"/>
    <w:rsid w:val="00925964"/>
    <w:rsid w:val="009308D3"/>
    <w:rsid w:val="00930A94"/>
    <w:rsid w:val="00932A95"/>
    <w:rsid w:val="00934873"/>
    <w:rsid w:val="00936AD2"/>
    <w:rsid w:val="00942E77"/>
    <w:rsid w:val="00944768"/>
    <w:rsid w:val="009470DE"/>
    <w:rsid w:val="00954B42"/>
    <w:rsid w:val="00956BE5"/>
    <w:rsid w:val="009604E6"/>
    <w:rsid w:val="00960B5F"/>
    <w:rsid w:val="00961F28"/>
    <w:rsid w:val="00963E23"/>
    <w:rsid w:val="0096443E"/>
    <w:rsid w:val="0096455B"/>
    <w:rsid w:val="00966D40"/>
    <w:rsid w:val="009679E5"/>
    <w:rsid w:val="00980A7D"/>
    <w:rsid w:val="00992865"/>
    <w:rsid w:val="00997437"/>
    <w:rsid w:val="0099753D"/>
    <w:rsid w:val="009A1C73"/>
    <w:rsid w:val="009A6193"/>
    <w:rsid w:val="009A74CB"/>
    <w:rsid w:val="009B0D90"/>
    <w:rsid w:val="009B17D2"/>
    <w:rsid w:val="009C3227"/>
    <w:rsid w:val="009C3B32"/>
    <w:rsid w:val="009D0459"/>
    <w:rsid w:val="009D1357"/>
    <w:rsid w:val="009D1FD5"/>
    <w:rsid w:val="009D47E4"/>
    <w:rsid w:val="009E14F2"/>
    <w:rsid w:val="009E1A48"/>
    <w:rsid w:val="009E5051"/>
    <w:rsid w:val="009E56C9"/>
    <w:rsid w:val="009E64FD"/>
    <w:rsid w:val="009F0F7E"/>
    <w:rsid w:val="00A005A5"/>
    <w:rsid w:val="00A02487"/>
    <w:rsid w:val="00A1278C"/>
    <w:rsid w:val="00A12C73"/>
    <w:rsid w:val="00A139B7"/>
    <w:rsid w:val="00A21827"/>
    <w:rsid w:val="00A276EF"/>
    <w:rsid w:val="00A31C70"/>
    <w:rsid w:val="00A325AC"/>
    <w:rsid w:val="00A3467A"/>
    <w:rsid w:val="00A3711E"/>
    <w:rsid w:val="00A37E3B"/>
    <w:rsid w:val="00A40DA6"/>
    <w:rsid w:val="00A51689"/>
    <w:rsid w:val="00A56EA1"/>
    <w:rsid w:val="00A571FB"/>
    <w:rsid w:val="00A6228D"/>
    <w:rsid w:val="00A630B0"/>
    <w:rsid w:val="00A63DB5"/>
    <w:rsid w:val="00A70755"/>
    <w:rsid w:val="00A76E57"/>
    <w:rsid w:val="00A86028"/>
    <w:rsid w:val="00A86F4C"/>
    <w:rsid w:val="00A872D1"/>
    <w:rsid w:val="00A920CE"/>
    <w:rsid w:val="00A924CD"/>
    <w:rsid w:val="00AA224D"/>
    <w:rsid w:val="00AB000E"/>
    <w:rsid w:val="00AB1942"/>
    <w:rsid w:val="00AB241C"/>
    <w:rsid w:val="00AB63DB"/>
    <w:rsid w:val="00AB6582"/>
    <w:rsid w:val="00AC04D0"/>
    <w:rsid w:val="00AC0F3F"/>
    <w:rsid w:val="00AC1EF6"/>
    <w:rsid w:val="00AC6991"/>
    <w:rsid w:val="00AC7446"/>
    <w:rsid w:val="00AD130B"/>
    <w:rsid w:val="00AD2D6F"/>
    <w:rsid w:val="00AD349C"/>
    <w:rsid w:val="00AD795C"/>
    <w:rsid w:val="00AE6688"/>
    <w:rsid w:val="00AF0C9A"/>
    <w:rsid w:val="00AF7029"/>
    <w:rsid w:val="00B02E39"/>
    <w:rsid w:val="00B0487E"/>
    <w:rsid w:val="00B14B91"/>
    <w:rsid w:val="00B21AD5"/>
    <w:rsid w:val="00B21DA0"/>
    <w:rsid w:val="00B25C50"/>
    <w:rsid w:val="00B27895"/>
    <w:rsid w:val="00B30BFD"/>
    <w:rsid w:val="00B3721C"/>
    <w:rsid w:val="00B426B0"/>
    <w:rsid w:val="00B447D9"/>
    <w:rsid w:val="00B54769"/>
    <w:rsid w:val="00B56596"/>
    <w:rsid w:val="00B5733C"/>
    <w:rsid w:val="00B63E86"/>
    <w:rsid w:val="00B645B0"/>
    <w:rsid w:val="00B66494"/>
    <w:rsid w:val="00B6702A"/>
    <w:rsid w:val="00B67B78"/>
    <w:rsid w:val="00B71DA8"/>
    <w:rsid w:val="00B72E26"/>
    <w:rsid w:val="00B769AB"/>
    <w:rsid w:val="00B82FFE"/>
    <w:rsid w:val="00B87B96"/>
    <w:rsid w:val="00B94FA2"/>
    <w:rsid w:val="00BA2198"/>
    <w:rsid w:val="00BA485C"/>
    <w:rsid w:val="00BA60D9"/>
    <w:rsid w:val="00BC49E0"/>
    <w:rsid w:val="00BC5FD3"/>
    <w:rsid w:val="00BD1EC2"/>
    <w:rsid w:val="00BD4CF3"/>
    <w:rsid w:val="00BE01C0"/>
    <w:rsid w:val="00BF588D"/>
    <w:rsid w:val="00C01B7E"/>
    <w:rsid w:val="00C01CAF"/>
    <w:rsid w:val="00C04A77"/>
    <w:rsid w:val="00C11976"/>
    <w:rsid w:val="00C15CC6"/>
    <w:rsid w:val="00C216CC"/>
    <w:rsid w:val="00C23592"/>
    <w:rsid w:val="00C241A5"/>
    <w:rsid w:val="00C25519"/>
    <w:rsid w:val="00C27B61"/>
    <w:rsid w:val="00C30AB6"/>
    <w:rsid w:val="00C30E0D"/>
    <w:rsid w:val="00C32F18"/>
    <w:rsid w:val="00C3388A"/>
    <w:rsid w:val="00C33FC8"/>
    <w:rsid w:val="00C40AA4"/>
    <w:rsid w:val="00C419DD"/>
    <w:rsid w:val="00C43637"/>
    <w:rsid w:val="00C4387A"/>
    <w:rsid w:val="00C453AD"/>
    <w:rsid w:val="00C45ACE"/>
    <w:rsid w:val="00C50B79"/>
    <w:rsid w:val="00C55F29"/>
    <w:rsid w:val="00C56CD7"/>
    <w:rsid w:val="00C62CDD"/>
    <w:rsid w:val="00C62E4A"/>
    <w:rsid w:val="00C65186"/>
    <w:rsid w:val="00C678C0"/>
    <w:rsid w:val="00C71C65"/>
    <w:rsid w:val="00C802B4"/>
    <w:rsid w:val="00C8656E"/>
    <w:rsid w:val="00C86EC2"/>
    <w:rsid w:val="00C94B81"/>
    <w:rsid w:val="00CA0360"/>
    <w:rsid w:val="00CA12FD"/>
    <w:rsid w:val="00CA1543"/>
    <w:rsid w:val="00CA2342"/>
    <w:rsid w:val="00CA60A5"/>
    <w:rsid w:val="00CB11C1"/>
    <w:rsid w:val="00CC0BF0"/>
    <w:rsid w:val="00CC1655"/>
    <w:rsid w:val="00CC50AB"/>
    <w:rsid w:val="00CD020F"/>
    <w:rsid w:val="00CD4E60"/>
    <w:rsid w:val="00CD5AD2"/>
    <w:rsid w:val="00CE2645"/>
    <w:rsid w:val="00CE3948"/>
    <w:rsid w:val="00CF13D2"/>
    <w:rsid w:val="00D00D9A"/>
    <w:rsid w:val="00D00FF7"/>
    <w:rsid w:val="00D01680"/>
    <w:rsid w:val="00D02826"/>
    <w:rsid w:val="00D04BE1"/>
    <w:rsid w:val="00D14D6D"/>
    <w:rsid w:val="00D15719"/>
    <w:rsid w:val="00D2475F"/>
    <w:rsid w:val="00D409E8"/>
    <w:rsid w:val="00D429C2"/>
    <w:rsid w:val="00D44BAC"/>
    <w:rsid w:val="00D46862"/>
    <w:rsid w:val="00D526C0"/>
    <w:rsid w:val="00D527C4"/>
    <w:rsid w:val="00D53466"/>
    <w:rsid w:val="00D606A1"/>
    <w:rsid w:val="00D634A5"/>
    <w:rsid w:val="00D64490"/>
    <w:rsid w:val="00D6558A"/>
    <w:rsid w:val="00D65F50"/>
    <w:rsid w:val="00D77A30"/>
    <w:rsid w:val="00D77CE2"/>
    <w:rsid w:val="00D845A3"/>
    <w:rsid w:val="00D9662C"/>
    <w:rsid w:val="00DA02A8"/>
    <w:rsid w:val="00DA1742"/>
    <w:rsid w:val="00DA1B9B"/>
    <w:rsid w:val="00DA48EF"/>
    <w:rsid w:val="00DB33B5"/>
    <w:rsid w:val="00DB3886"/>
    <w:rsid w:val="00DC1C3E"/>
    <w:rsid w:val="00DC400F"/>
    <w:rsid w:val="00DC47C7"/>
    <w:rsid w:val="00DC6F56"/>
    <w:rsid w:val="00DD0FF2"/>
    <w:rsid w:val="00DD304B"/>
    <w:rsid w:val="00DE6824"/>
    <w:rsid w:val="00DE6CD2"/>
    <w:rsid w:val="00DF0D12"/>
    <w:rsid w:val="00DF187A"/>
    <w:rsid w:val="00DF317F"/>
    <w:rsid w:val="00DF71E4"/>
    <w:rsid w:val="00DF7B8A"/>
    <w:rsid w:val="00E06A57"/>
    <w:rsid w:val="00E16712"/>
    <w:rsid w:val="00E22626"/>
    <w:rsid w:val="00E3163B"/>
    <w:rsid w:val="00E34357"/>
    <w:rsid w:val="00E36850"/>
    <w:rsid w:val="00E404C6"/>
    <w:rsid w:val="00E44F31"/>
    <w:rsid w:val="00E52DE0"/>
    <w:rsid w:val="00E57291"/>
    <w:rsid w:val="00E67817"/>
    <w:rsid w:val="00E70FD0"/>
    <w:rsid w:val="00E731AF"/>
    <w:rsid w:val="00E7360B"/>
    <w:rsid w:val="00E74A4D"/>
    <w:rsid w:val="00E77D5D"/>
    <w:rsid w:val="00E80730"/>
    <w:rsid w:val="00E94A9F"/>
    <w:rsid w:val="00E95431"/>
    <w:rsid w:val="00E95D34"/>
    <w:rsid w:val="00EA105F"/>
    <w:rsid w:val="00EA14BD"/>
    <w:rsid w:val="00EA223E"/>
    <w:rsid w:val="00EA6256"/>
    <w:rsid w:val="00EA7B3D"/>
    <w:rsid w:val="00EB110F"/>
    <w:rsid w:val="00EB1591"/>
    <w:rsid w:val="00EB5801"/>
    <w:rsid w:val="00EB64D9"/>
    <w:rsid w:val="00EC30E8"/>
    <w:rsid w:val="00EC5790"/>
    <w:rsid w:val="00EC7843"/>
    <w:rsid w:val="00ED3F98"/>
    <w:rsid w:val="00ED5DE3"/>
    <w:rsid w:val="00ED6553"/>
    <w:rsid w:val="00ED7FB4"/>
    <w:rsid w:val="00EE021E"/>
    <w:rsid w:val="00EE0AAA"/>
    <w:rsid w:val="00EE63F8"/>
    <w:rsid w:val="00EF1E66"/>
    <w:rsid w:val="00EF7319"/>
    <w:rsid w:val="00F00648"/>
    <w:rsid w:val="00F01550"/>
    <w:rsid w:val="00F05F72"/>
    <w:rsid w:val="00F0652D"/>
    <w:rsid w:val="00F06CDF"/>
    <w:rsid w:val="00F211B8"/>
    <w:rsid w:val="00F23942"/>
    <w:rsid w:val="00F24021"/>
    <w:rsid w:val="00F26476"/>
    <w:rsid w:val="00F33FED"/>
    <w:rsid w:val="00F409D5"/>
    <w:rsid w:val="00F42513"/>
    <w:rsid w:val="00F42EA6"/>
    <w:rsid w:val="00F43F9C"/>
    <w:rsid w:val="00F444AF"/>
    <w:rsid w:val="00F462D8"/>
    <w:rsid w:val="00F47830"/>
    <w:rsid w:val="00F50263"/>
    <w:rsid w:val="00F52BA3"/>
    <w:rsid w:val="00F54831"/>
    <w:rsid w:val="00F57592"/>
    <w:rsid w:val="00F579A6"/>
    <w:rsid w:val="00F606CB"/>
    <w:rsid w:val="00F60970"/>
    <w:rsid w:val="00F621CB"/>
    <w:rsid w:val="00F64E95"/>
    <w:rsid w:val="00F66592"/>
    <w:rsid w:val="00F7126C"/>
    <w:rsid w:val="00F714A6"/>
    <w:rsid w:val="00F73B46"/>
    <w:rsid w:val="00F84199"/>
    <w:rsid w:val="00F86792"/>
    <w:rsid w:val="00F90A13"/>
    <w:rsid w:val="00F90D3A"/>
    <w:rsid w:val="00F953E6"/>
    <w:rsid w:val="00F95D59"/>
    <w:rsid w:val="00F97003"/>
    <w:rsid w:val="00F97085"/>
    <w:rsid w:val="00F9738C"/>
    <w:rsid w:val="00FA09F1"/>
    <w:rsid w:val="00FA0B0C"/>
    <w:rsid w:val="00FA34E4"/>
    <w:rsid w:val="00FA3F42"/>
    <w:rsid w:val="00FA455D"/>
    <w:rsid w:val="00FA48F1"/>
    <w:rsid w:val="00FA4D97"/>
    <w:rsid w:val="00FA52E1"/>
    <w:rsid w:val="00FA547A"/>
    <w:rsid w:val="00FB3B3F"/>
    <w:rsid w:val="00FC074F"/>
    <w:rsid w:val="00FC0D0C"/>
    <w:rsid w:val="00FC3431"/>
    <w:rsid w:val="00FC489A"/>
    <w:rsid w:val="00FD0876"/>
    <w:rsid w:val="00FD2738"/>
    <w:rsid w:val="00FD5294"/>
    <w:rsid w:val="00FD701A"/>
    <w:rsid w:val="00FE01D3"/>
    <w:rsid w:val="00FE2A38"/>
    <w:rsid w:val="00FE2DED"/>
    <w:rsid w:val="00FE4B70"/>
    <w:rsid w:val="00FE62E0"/>
    <w:rsid w:val="00FF1DCD"/>
    <w:rsid w:val="00FF2FB0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CAE2F"/>
  <w15:chartTrackingRefBased/>
  <w15:docId w15:val="{8D689FD2-FFFD-384C-B5BE-A80DA492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CAF"/>
    <w:pPr>
      <w:spacing w:line="360" w:lineRule="auto"/>
      <w:jc w:val="both"/>
    </w:pPr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CAF"/>
    <w:pPr>
      <w:ind w:left="720"/>
      <w:contextualSpacing/>
    </w:pPr>
  </w:style>
  <w:style w:type="table" w:styleId="TableGrid">
    <w:name w:val="Table Grid"/>
    <w:basedOn w:val="TableNormal"/>
    <w:uiPriority w:val="39"/>
    <w:rsid w:val="00C0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67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7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0AA4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04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E5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504E5"/>
  </w:style>
  <w:style w:type="character" w:styleId="CommentReference">
    <w:name w:val="annotation reference"/>
    <w:basedOn w:val="DefaultParagraphFont"/>
    <w:uiPriority w:val="99"/>
    <w:semiHidden/>
    <w:unhideWhenUsed/>
    <w:rsid w:val="00F57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592"/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592"/>
    <w:rPr>
      <w:rFonts w:ascii="Arial" w:eastAsia="Times New Roman" w:hAnsi="Arial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0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9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0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2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improvingphc.org/phcpi-conceptual-framewor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l Habtamu Ali</dc:creator>
  <cp:keywords/>
  <dc:description/>
  <cp:lastModifiedBy>Esmael Ali</cp:lastModifiedBy>
  <cp:revision>5</cp:revision>
  <dcterms:created xsi:type="dcterms:W3CDTF">2024-11-08T05:49:00Z</dcterms:created>
  <dcterms:modified xsi:type="dcterms:W3CDTF">2024-11-10T07:31:00Z</dcterms:modified>
</cp:coreProperties>
</file>